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C6B03E" w14:textId="4FB60E7B" w:rsidR="00157EE4" w:rsidRPr="009B1B30" w:rsidRDefault="00C044C0" w:rsidP="0085454D">
      <w:pPr>
        <w:spacing w:after="384"/>
        <w:jc w:val="both"/>
        <w:rPr>
          <w:rFonts w:asciiTheme="majorBidi" w:hAnsiTheme="majorBidi" w:cstheme="majorBidi"/>
          <w:b/>
          <w:bCs/>
          <w:color w:val="000000" w:themeColor="text1"/>
          <w:sz w:val="28"/>
          <w:szCs w:val="28"/>
        </w:rPr>
      </w:pPr>
      <w:r w:rsidRPr="00C044C0">
        <w:rPr>
          <w:rFonts w:asciiTheme="majorBidi" w:hAnsiTheme="majorBidi" w:cstheme="majorBidi"/>
          <w:b/>
          <w:bCs/>
          <w:color w:val="000000" w:themeColor="text1"/>
          <w:sz w:val="28"/>
          <w:szCs w:val="28"/>
        </w:rPr>
        <w:t>Fabrication and characterization of mechanically competent 3D printed polycaprolactone-reduced graphene oxide scaffolds</w:t>
      </w:r>
      <w:r w:rsidR="002F7B63" w:rsidRPr="009B1B30">
        <w:rPr>
          <w:rFonts w:asciiTheme="majorBidi" w:hAnsiTheme="majorBidi" w:cstheme="majorBidi"/>
          <w:b/>
          <w:bCs/>
          <w:color w:val="000000" w:themeColor="text1"/>
          <w:sz w:val="28"/>
          <w:szCs w:val="28"/>
        </w:rPr>
        <w:t xml:space="preserve"> </w:t>
      </w:r>
    </w:p>
    <w:p w14:paraId="5D375F04" w14:textId="13E44028" w:rsidR="003A4B8C" w:rsidRPr="009B1B30" w:rsidRDefault="003A4B8C" w:rsidP="003A4B8C">
      <w:pPr>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Amir Seyed</w:t>
      </w:r>
      <w:r w:rsidR="004540E7" w:rsidRPr="009B1B30">
        <w:rPr>
          <w:rFonts w:asciiTheme="majorBidi" w:hAnsiTheme="majorBidi" w:cstheme="majorBidi"/>
          <w:bCs/>
          <w:color w:val="000000" w:themeColor="text1"/>
          <w:sz w:val="24"/>
        </w:rPr>
        <w:t>s</w:t>
      </w:r>
      <w:r w:rsidRPr="009B1B30">
        <w:rPr>
          <w:rFonts w:asciiTheme="majorBidi" w:hAnsiTheme="majorBidi" w:cstheme="majorBidi"/>
          <w:bCs/>
          <w:color w:val="000000" w:themeColor="text1"/>
          <w:sz w:val="24"/>
        </w:rPr>
        <w:t>alehi</w:t>
      </w:r>
      <w:r w:rsidR="004540E7" w:rsidRPr="009B1B30">
        <w:rPr>
          <w:rFonts w:asciiTheme="majorBidi" w:hAnsiTheme="majorBidi" w:cstheme="majorBidi"/>
          <w:bCs/>
          <w:color w:val="000000" w:themeColor="text1"/>
          <w:sz w:val="24"/>
          <w:vertAlign w:val="superscript"/>
        </w:rPr>
        <w:t>1,2,3,</w:t>
      </w:r>
      <w:proofErr w:type="gramStart"/>
      <w:r w:rsidR="00BC7396" w:rsidRPr="009B1B30">
        <w:rPr>
          <w:rFonts w:asciiTheme="majorBidi" w:hAnsiTheme="majorBidi" w:cstheme="majorBidi"/>
          <w:bCs/>
          <w:color w:val="000000" w:themeColor="text1"/>
          <w:sz w:val="24"/>
          <w:vertAlign w:val="superscript"/>
        </w:rPr>
        <w:t>4,*</w:t>
      </w:r>
      <w:proofErr w:type="gramEnd"/>
      <w:r w:rsidRPr="009B1B30">
        <w:rPr>
          <w:rFonts w:asciiTheme="majorBidi" w:hAnsiTheme="majorBidi" w:cstheme="majorBidi"/>
          <w:bCs/>
          <w:color w:val="000000" w:themeColor="text1"/>
          <w:sz w:val="24"/>
        </w:rPr>
        <w:t>, Leila Daneshmandi</w:t>
      </w:r>
      <w:r w:rsidRPr="009B1B30">
        <w:rPr>
          <w:rFonts w:asciiTheme="majorBidi" w:hAnsiTheme="majorBidi" w:cstheme="majorBidi"/>
          <w:bCs/>
          <w:color w:val="000000" w:themeColor="text1"/>
          <w:sz w:val="24"/>
          <w:vertAlign w:val="superscript"/>
        </w:rPr>
        <w:t>1,2,3,4</w:t>
      </w:r>
      <w:r w:rsidR="00F4650C" w:rsidRPr="009B1B30">
        <w:rPr>
          <w:rFonts w:asciiTheme="majorBidi" w:hAnsiTheme="majorBidi" w:cstheme="majorBidi"/>
          <w:bCs/>
          <w:color w:val="000000" w:themeColor="text1"/>
          <w:sz w:val="24"/>
          <w:vertAlign w:val="superscript"/>
        </w:rPr>
        <w:t>,*</w:t>
      </w:r>
      <w:r w:rsidRPr="009B1B30">
        <w:rPr>
          <w:rFonts w:asciiTheme="majorBidi" w:hAnsiTheme="majorBidi" w:cstheme="majorBidi"/>
          <w:bCs/>
          <w:color w:val="000000" w:themeColor="text1"/>
          <w:sz w:val="24"/>
        </w:rPr>
        <w:t>, Mohammed Barajaa</w:t>
      </w:r>
      <w:r w:rsidRPr="009B1B30">
        <w:rPr>
          <w:rFonts w:asciiTheme="majorBidi" w:hAnsiTheme="majorBidi" w:cstheme="majorBidi"/>
          <w:bCs/>
          <w:color w:val="000000" w:themeColor="text1"/>
          <w:sz w:val="24"/>
          <w:vertAlign w:val="superscript"/>
        </w:rPr>
        <w:t>1,2,3,4</w:t>
      </w:r>
      <w:r w:rsidRPr="009B1B30">
        <w:rPr>
          <w:rFonts w:asciiTheme="majorBidi" w:hAnsiTheme="majorBidi" w:cstheme="majorBidi"/>
          <w:bCs/>
          <w:color w:val="000000" w:themeColor="text1"/>
          <w:sz w:val="24"/>
        </w:rPr>
        <w:t>, John Riordan</w:t>
      </w:r>
      <w:r w:rsidR="0037109E" w:rsidRPr="009B1B30">
        <w:rPr>
          <w:rFonts w:asciiTheme="majorBidi" w:hAnsiTheme="majorBidi" w:cstheme="majorBidi"/>
          <w:bCs/>
          <w:color w:val="000000" w:themeColor="text1"/>
          <w:sz w:val="24"/>
          <w:vertAlign w:val="superscript"/>
        </w:rPr>
        <w:t>1,2,</w:t>
      </w:r>
      <w:r w:rsidR="004540E7" w:rsidRPr="009B1B30">
        <w:rPr>
          <w:rFonts w:asciiTheme="majorBidi" w:hAnsiTheme="majorBidi" w:cstheme="majorBidi"/>
          <w:bCs/>
          <w:color w:val="000000" w:themeColor="text1"/>
          <w:sz w:val="24"/>
          <w:vertAlign w:val="superscript"/>
        </w:rPr>
        <w:t>3</w:t>
      </w:r>
      <w:r w:rsidRPr="009B1B30">
        <w:rPr>
          <w:rFonts w:asciiTheme="majorBidi" w:hAnsiTheme="majorBidi" w:cstheme="majorBidi"/>
          <w:bCs/>
          <w:color w:val="000000" w:themeColor="text1"/>
          <w:sz w:val="24"/>
        </w:rPr>
        <w:t>,</w:t>
      </w:r>
      <w:r w:rsidR="00D55ADD" w:rsidRPr="009B1B30">
        <w:rPr>
          <w:rFonts w:asciiTheme="majorBidi" w:hAnsiTheme="majorBidi" w:cstheme="majorBidi"/>
          <w:bCs/>
          <w:color w:val="000000" w:themeColor="text1"/>
          <w:sz w:val="24"/>
        </w:rPr>
        <w:t xml:space="preserve"> </w:t>
      </w:r>
      <w:r w:rsidRPr="009B1B30">
        <w:rPr>
          <w:rFonts w:asciiTheme="majorBidi" w:hAnsiTheme="majorBidi" w:cstheme="majorBidi"/>
          <w:bCs/>
          <w:color w:val="000000" w:themeColor="text1"/>
          <w:sz w:val="24"/>
        </w:rPr>
        <w:t>Cato T. Laurencin</w:t>
      </w:r>
      <w:r w:rsidRPr="009B1B30">
        <w:rPr>
          <w:rFonts w:asciiTheme="majorBidi" w:hAnsiTheme="majorBidi" w:cstheme="majorBidi"/>
          <w:bCs/>
          <w:color w:val="000000" w:themeColor="text1"/>
          <w:sz w:val="24"/>
          <w:vertAlign w:val="superscript"/>
        </w:rPr>
        <w:t>1,2,3,4,5,</w:t>
      </w:r>
      <w:r w:rsidR="008F1ED8" w:rsidRPr="009B1B30">
        <w:rPr>
          <w:rFonts w:asciiTheme="majorBidi" w:hAnsiTheme="majorBidi" w:cstheme="majorBidi"/>
          <w:bCs/>
          <w:color w:val="000000" w:themeColor="text1"/>
          <w:sz w:val="24"/>
          <w:vertAlign w:val="superscript"/>
        </w:rPr>
        <w:t>6</w:t>
      </w:r>
      <w:r w:rsidRPr="009B1B30">
        <w:rPr>
          <w:rFonts w:asciiTheme="majorBidi" w:hAnsiTheme="majorBidi" w:cstheme="majorBidi"/>
          <w:bCs/>
          <w:color w:val="000000" w:themeColor="text1"/>
          <w:sz w:val="24"/>
          <w:vertAlign w:val="superscript"/>
        </w:rPr>
        <w:t>,</w:t>
      </w:r>
      <w:r w:rsidR="008F1ED8" w:rsidRPr="009B1B30">
        <w:rPr>
          <w:rFonts w:asciiTheme="majorBidi" w:hAnsiTheme="majorBidi" w:cstheme="majorBidi"/>
          <w:bCs/>
          <w:color w:val="000000" w:themeColor="text1"/>
          <w:sz w:val="24"/>
          <w:vertAlign w:val="superscript"/>
        </w:rPr>
        <w:t>7</w:t>
      </w:r>
      <w:r w:rsidR="00F4650C" w:rsidRPr="009B1B30">
        <w:rPr>
          <w:rFonts w:asciiTheme="majorBidi" w:hAnsiTheme="majorBidi" w:cstheme="majorBidi"/>
          <w:bCs/>
          <w:color w:val="000000" w:themeColor="text1"/>
          <w:sz w:val="24"/>
          <w:vertAlign w:val="superscript"/>
        </w:rPr>
        <w:t>,#</w:t>
      </w:r>
    </w:p>
    <w:p w14:paraId="304516E3" w14:textId="77777777" w:rsidR="003A4B8C" w:rsidRPr="009B1B30" w:rsidRDefault="003A4B8C" w:rsidP="003A4B8C">
      <w:pPr>
        <w:rPr>
          <w:rFonts w:asciiTheme="majorBidi" w:hAnsiTheme="majorBidi" w:cstheme="majorBidi"/>
          <w:bCs/>
          <w:color w:val="000000" w:themeColor="text1"/>
          <w:sz w:val="24"/>
        </w:rPr>
      </w:pPr>
    </w:p>
    <w:p w14:paraId="658BD4A9" w14:textId="77777777" w:rsidR="003A4B8C" w:rsidRPr="009B1B30" w:rsidRDefault="003A4B8C" w:rsidP="003A4B8C">
      <w:pPr>
        <w:rPr>
          <w:rFonts w:asciiTheme="majorBidi" w:hAnsiTheme="majorBidi" w:cstheme="majorBidi"/>
          <w:color w:val="000000" w:themeColor="text1"/>
          <w:sz w:val="24"/>
        </w:rPr>
      </w:pPr>
      <w:r w:rsidRPr="009B1B30">
        <w:rPr>
          <w:rFonts w:asciiTheme="majorBidi" w:eastAsia="Wawati TC Regular" w:hAnsiTheme="majorBidi" w:cstheme="majorBidi"/>
          <w:color w:val="000000" w:themeColor="text1"/>
          <w:sz w:val="24"/>
          <w:vertAlign w:val="superscript"/>
        </w:rPr>
        <w:t>1</w:t>
      </w:r>
      <w:r w:rsidRPr="009B1B30">
        <w:rPr>
          <w:rFonts w:asciiTheme="majorBidi" w:hAnsiTheme="majorBidi" w:cstheme="majorBidi"/>
          <w:color w:val="000000" w:themeColor="text1"/>
          <w:sz w:val="24"/>
        </w:rPr>
        <w:t>Connecticut Convergence Institute for Translation in Regenerative</w:t>
      </w:r>
      <w:r w:rsidRPr="009B1B30">
        <w:rPr>
          <w:rFonts w:asciiTheme="majorBidi" w:eastAsia="Wawati TC Regular" w:hAnsiTheme="majorBidi" w:cstheme="majorBidi"/>
          <w:color w:val="000000" w:themeColor="text1"/>
          <w:sz w:val="24"/>
        </w:rPr>
        <w:t xml:space="preserve"> </w:t>
      </w:r>
      <w:r w:rsidRPr="009B1B30">
        <w:rPr>
          <w:rFonts w:asciiTheme="majorBidi" w:hAnsiTheme="majorBidi" w:cstheme="majorBidi"/>
          <w:color w:val="000000" w:themeColor="text1"/>
          <w:sz w:val="24"/>
        </w:rPr>
        <w:t>Engineering</w:t>
      </w:r>
      <w:r w:rsidRPr="009B1B30">
        <w:rPr>
          <w:rFonts w:asciiTheme="majorBidi" w:eastAsia="Wawati TC Regular" w:hAnsiTheme="majorBidi" w:cstheme="majorBidi"/>
          <w:color w:val="000000" w:themeColor="text1"/>
          <w:sz w:val="24"/>
        </w:rPr>
        <w:t xml:space="preserve">, </w:t>
      </w:r>
      <w:r w:rsidRPr="009B1B30">
        <w:rPr>
          <w:rFonts w:asciiTheme="majorBidi" w:hAnsiTheme="majorBidi" w:cstheme="majorBidi"/>
          <w:color w:val="000000" w:themeColor="text1"/>
          <w:sz w:val="24"/>
        </w:rPr>
        <w:t>UConn</w:t>
      </w:r>
      <w:r w:rsidRPr="009B1B30">
        <w:rPr>
          <w:rFonts w:asciiTheme="majorBidi" w:eastAsia="Wawati TC Regular" w:hAnsiTheme="majorBidi" w:cstheme="majorBidi"/>
          <w:color w:val="000000" w:themeColor="text1"/>
          <w:sz w:val="24"/>
        </w:rPr>
        <w:t xml:space="preserve"> </w:t>
      </w:r>
      <w:r w:rsidRPr="009B1B30">
        <w:rPr>
          <w:rFonts w:asciiTheme="majorBidi" w:hAnsiTheme="majorBidi" w:cstheme="majorBidi"/>
          <w:color w:val="000000" w:themeColor="text1"/>
          <w:sz w:val="24"/>
        </w:rPr>
        <w:t>Health</w:t>
      </w:r>
      <w:r w:rsidRPr="009B1B30">
        <w:rPr>
          <w:rFonts w:asciiTheme="majorBidi" w:eastAsia="Wawati TC Regular" w:hAnsiTheme="majorBidi" w:cstheme="majorBidi"/>
          <w:color w:val="000000" w:themeColor="text1"/>
          <w:sz w:val="24"/>
        </w:rPr>
        <w:t xml:space="preserve">, </w:t>
      </w:r>
      <w:r w:rsidRPr="009B1B30">
        <w:rPr>
          <w:rFonts w:asciiTheme="majorBidi" w:hAnsiTheme="majorBidi" w:cstheme="majorBidi"/>
          <w:color w:val="000000" w:themeColor="text1"/>
          <w:sz w:val="24"/>
        </w:rPr>
        <w:t>Farmington</w:t>
      </w:r>
      <w:r w:rsidRPr="009B1B30">
        <w:rPr>
          <w:rFonts w:asciiTheme="majorBidi" w:eastAsia="Wawati TC Regular" w:hAnsiTheme="majorBidi" w:cstheme="majorBidi"/>
          <w:color w:val="000000" w:themeColor="text1"/>
          <w:sz w:val="24"/>
        </w:rPr>
        <w:t xml:space="preserve">, </w:t>
      </w:r>
      <w:r w:rsidRPr="009B1B30">
        <w:rPr>
          <w:rFonts w:asciiTheme="majorBidi" w:hAnsiTheme="majorBidi" w:cstheme="majorBidi"/>
          <w:color w:val="000000" w:themeColor="text1"/>
          <w:sz w:val="24"/>
        </w:rPr>
        <w:t>CT</w:t>
      </w:r>
      <w:r w:rsidRPr="009B1B30">
        <w:rPr>
          <w:rFonts w:asciiTheme="majorBidi" w:eastAsia="Wawati TC Regular" w:hAnsiTheme="majorBidi" w:cstheme="majorBidi"/>
          <w:color w:val="000000" w:themeColor="text1"/>
          <w:sz w:val="24"/>
        </w:rPr>
        <w:t xml:space="preserve"> 06030, </w:t>
      </w:r>
      <w:r w:rsidRPr="009B1B30">
        <w:rPr>
          <w:rFonts w:asciiTheme="majorBidi" w:hAnsiTheme="majorBidi" w:cstheme="majorBidi"/>
          <w:color w:val="000000" w:themeColor="text1"/>
          <w:sz w:val="24"/>
        </w:rPr>
        <w:t>USA</w:t>
      </w:r>
    </w:p>
    <w:p w14:paraId="406A3B33" w14:textId="737E977B" w:rsidR="003A4B8C" w:rsidRPr="009B1B30" w:rsidRDefault="003A4B8C" w:rsidP="003A4B8C">
      <w:pPr>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vertAlign w:val="superscript"/>
        </w:rPr>
        <w:t>2</w:t>
      </w:r>
      <w:r w:rsidRPr="009B1B30">
        <w:rPr>
          <w:rFonts w:asciiTheme="majorBidi" w:hAnsiTheme="majorBidi" w:cstheme="majorBidi"/>
          <w:bCs/>
          <w:color w:val="000000" w:themeColor="text1"/>
          <w:sz w:val="24"/>
        </w:rPr>
        <w:t xml:space="preserve">Raymond and Beverly Sackler Center for Biomedical, Biological, Physical and Engineering Sciences, </w:t>
      </w:r>
      <w:r w:rsidR="006257A5" w:rsidRPr="009B1B30">
        <w:rPr>
          <w:rFonts w:asciiTheme="majorBidi" w:hAnsiTheme="majorBidi" w:cstheme="majorBidi"/>
          <w:color w:val="000000" w:themeColor="text1"/>
          <w:sz w:val="24"/>
          <w:szCs w:val="24"/>
        </w:rPr>
        <w:t>UConn Health</w:t>
      </w:r>
      <w:r w:rsidRPr="009B1B30">
        <w:rPr>
          <w:rFonts w:asciiTheme="majorBidi" w:hAnsiTheme="majorBidi" w:cstheme="majorBidi"/>
          <w:bCs/>
          <w:color w:val="000000" w:themeColor="text1"/>
          <w:sz w:val="24"/>
        </w:rPr>
        <w:t>, Farmington, CT 06030, USA</w:t>
      </w:r>
    </w:p>
    <w:p w14:paraId="466DEB45" w14:textId="77777777" w:rsidR="003A4B8C" w:rsidRPr="009B1B30" w:rsidRDefault="003A4B8C" w:rsidP="003A4B8C">
      <w:pPr>
        <w:rPr>
          <w:rFonts w:asciiTheme="majorBidi" w:hAnsiTheme="majorBidi" w:cstheme="majorBidi"/>
          <w:bCs/>
          <w:color w:val="000000" w:themeColor="text1"/>
          <w:sz w:val="24"/>
        </w:rPr>
      </w:pPr>
      <w:r w:rsidRPr="009B1B30">
        <w:rPr>
          <w:rFonts w:asciiTheme="majorBidi" w:hAnsiTheme="majorBidi" w:cstheme="majorBidi"/>
          <w:color w:val="000000" w:themeColor="text1"/>
          <w:sz w:val="24"/>
          <w:szCs w:val="24"/>
          <w:vertAlign w:val="superscript"/>
        </w:rPr>
        <w:t>3</w:t>
      </w:r>
      <w:r w:rsidRPr="009B1B30">
        <w:rPr>
          <w:rFonts w:asciiTheme="majorBidi" w:hAnsiTheme="majorBidi" w:cstheme="majorBidi"/>
          <w:color w:val="000000" w:themeColor="text1"/>
          <w:sz w:val="24"/>
          <w:szCs w:val="24"/>
        </w:rPr>
        <w:t>Department of Biomedical Engineering, University of Connecticut, Storrs, CT 06269, USA</w:t>
      </w:r>
    </w:p>
    <w:p w14:paraId="01E78472" w14:textId="710D3F02" w:rsidR="003A4B8C" w:rsidRPr="009B1B30" w:rsidRDefault="003A4B8C" w:rsidP="003A4B8C">
      <w:pPr>
        <w:rPr>
          <w:rFonts w:asciiTheme="majorBidi" w:hAnsiTheme="majorBidi" w:cstheme="majorBidi"/>
          <w:bCs/>
          <w:color w:val="000000" w:themeColor="text1"/>
          <w:sz w:val="24"/>
        </w:rPr>
      </w:pPr>
      <w:r w:rsidRPr="009B1B30">
        <w:rPr>
          <w:rFonts w:asciiTheme="majorBidi" w:hAnsiTheme="majorBidi" w:cstheme="majorBidi"/>
          <w:color w:val="000000" w:themeColor="text1"/>
          <w:sz w:val="24"/>
          <w:szCs w:val="24"/>
          <w:vertAlign w:val="superscript"/>
        </w:rPr>
        <w:t>4</w:t>
      </w:r>
      <w:r w:rsidRPr="009B1B30">
        <w:rPr>
          <w:rFonts w:asciiTheme="majorBidi" w:hAnsiTheme="majorBidi" w:cstheme="majorBidi"/>
          <w:color w:val="000000" w:themeColor="text1"/>
          <w:sz w:val="24"/>
          <w:szCs w:val="24"/>
        </w:rPr>
        <w:t xml:space="preserve">Department of Orthopaedic Surgery, </w:t>
      </w:r>
      <w:r w:rsidR="006257A5" w:rsidRPr="009B1B30">
        <w:rPr>
          <w:rFonts w:asciiTheme="majorBidi" w:hAnsiTheme="majorBidi" w:cstheme="majorBidi"/>
          <w:color w:val="000000" w:themeColor="text1"/>
          <w:sz w:val="24"/>
          <w:szCs w:val="24"/>
        </w:rPr>
        <w:t>UConn Health</w:t>
      </w:r>
      <w:r w:rsidRPr="009B1B30">
        <w:rPr>
          <w:rFonts w:asciiTheme="majorBidi" w:hAnsiTheme="majorBidi" w:cstheme="majorBidi"/>
          <w:color w:val="000000" w:themeColor="text1"/>
          <w:sz w:val="24"/>
          <w:szCs w:val="24"/>
        </w:rPr>
        <w:t>, Farmington, CT 06030, USA</w:t>
      </w:r>
    </w:p>
    <w:p w14:paraId="29D0BCBE" w14:textId="77777777" w:rsidR="003A4B8C" w:rsidRPr="009B1B30" w:rsidRDefault="003A4B8C" w:rsidP="003A4B8C">
      <w:pPr>
        <w:rPr>
          <w:rFonts w:asciiTheme="majorBidi" w:hAnsiTheme="majorBidi" w:cstheme="majorBidi"/>
          <w:color w:val="000000" w:themeColor="text1"/>
          <w:sz w:val="24"/>
          <w:szCs w:val="24"/>
        </w:rPr>
      </w:pPr>
      <w:r w:rsidRPr="009B1B30">
        <w:rPr>
          <w:rFonts w:asciiTheme="majorBidi" w:hAnsiTheme="majorBidi" w:cstheme="majorBidi"/>
          <w:color w:val="000000" w:themeColor="text1"/>
          <w:sz w:val="24"/>
          <w:szCs w:val="24"/>
          <w:vertAlign w:val="superscript"/>
        </w:rPr>
        <w:t>5</w:t>
      </w:r>
      <w:r w:rsidRPr="009B1B30">
        <w:rPr>
          <w:rFonts w:asciiTheme="majorBidi" w:hAnsiTheme="majorBidi" w:cstheme="majorBidi"/>
          <w:color w:val="000000" w:themeColor="text1"/>
          <w:sz w:val="24"/>
          <w:szCs w:val="24"/>
        </w:rPr>
        <w:t>Institute of Materials Science, University of Connecticut, Storrs, CT 06269</w:t>
      </w:r>
    </w:p>
    <w:p w14:paraId="1798E3F3" w14:textId="4B9EF359" w:rsidR="003A4B8C" w:rsidRPr="009B1B30" w:rsidRDefault="008F1ED8" w:rsidP="003A4B8C">
      <w:pPr>
        <w:rPr>
          <w:rFonts w:asciiTheme="majorBidi" w:hAnsiTheme="majorBidi" w:cstheme="majorBidi"/>
          <w:bCs/>
          <w:color w:val="000000" w:themeColor="text1"/>
          <w:sz w:val="24"/>
        </w:rPr>
      </w:pPr>
      <w:r w:rsidRPr="009B1B30">
        <w:rPr>
          <w:rFonts w:asciiTheme="majorBidi" w:hAnsiTheme="majorBidi" w:cstheme="majorBidi"/>
          <w:color w:val="000000" w:themeColor="text1"/>
          <w:sz w:val="24"/>
          <w:szCs w:val="24"/>
          <w:vertAlign w:val="superscript"/>
        </w:rPr>
        <w:t>6</w:t>
      </w:r>
      <w:r w:rsidR="003A4B8C" w:rsidRPr="009B1B30">
        <w:rPr>
          <w:rFonts w:asciiTheme="majorBidi" w:hAnsiTheme="majorBidi" w:cstheme="majorBidi"/>
          <w:color w:val="000000" w:themeColor="text1"/>
          <w:sz w:val="24"/>
          <w:szCs w:val="24"/>
        </w:rPr>
        <w:t>Department of Materials Science and Engineering, University of Connecticut, Storrs, CT 06269, USA</w:t>
      </w:r>
    </w:p>
    <w:p w14:paraId="56365929" w14:textId="383CA70C" w:rsidR="00F4650C" w:rsidRPr="009B1B30" w:rsidRDefault="008F1ED8" w:rsidP="00154F7A">
      <w:pPr>
        <w:rPr>
          <w:rFonts w:asciiTheme="majorBidi" w:hAnsiTheme="majorBidi" w:cstheme="majorBidi"/>
          <w:color w:val="000000" w:themeColor="text1"/>
          <w:sz w:val="24"/>
          <w:szCs w:val="24"/>
        </w:rPr>
      </w:pPr>
      <w:r w:rsidRPr="009B1B30">
        <w:rPr>
          <w:rFonts w:asciiTheme="majorBidi" w:hAnsiTheme="majorBidi" w:cstheme="majorBidi"/>
          <w:color w:val="000000" w:themeColor="text1"/>
          <w:sz w:val="24"/>
          <w:szCs w:val="24"/>
          <w:vertAlign w:val="superscript"/>
        </w:rPr>
        <w:t>7</w:t>
      </w:r>
      <w:r w:rsidR="003A4B8C" w:rsidRPr="009B1B30">
        <w:rPr>
          <w:rFonts w:asciiTheme="majorBidi" w:hAnsiTheme="majorBidi" w:cstheme="majorBidi"/>
          <w:color w:val="000000" w:themeColor="text1"/>
          <w:sz w:val="24"/>
          <w:szCs w:val="24"/>
        </w:rPr>
        <w:t>Department of Chemical and Biomolecular Engineering, University of Connecticut, Storrs, CT 06269, USA</w:t>
      </w:r>
    </w:p>
    <w:p w14:paraId="0901EC86" w14:textId="7A6921DD" w:rsidR="003A4B8C" w:rsidRPr="009B1B30" w:rsidRDefault="00F4650C" w:rsidP="003A4B8C">
      <w:pPr>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 These authors contributed equally to this work</w:t>
      </w:r>
    </w:p>
    <w:p w14:paraId="06FA723B" w14:textId="77777777" w:rsidR="00F4650C" w:rsidRPr="009B1B30" w:rsidRDefault="00F4650C" w:rsidP="003A4B8C">
      <w:pPr>
        <w:rPr>
          <w:rFonts w:asciiTheme="majorBidi" w:hAnsiTheme="majorBidi" w:cstheme="majorBidi"/>
          <w:bCs/>
          <w:color w:val="000000" w:themeColor="text1"/>
          <w:sz w:val="24"/>
        </w:rPr>
      </w:pPr>
    </w:p>
    <w:p w14:paraId="29DB807C" w14:textId="0978CB39" w:rsidR="003A4B8C" w:rsidRPr="009B1B30" w:rsidRDefault="00F4650C" w:rsidP="003A4B8C">
      <w:pPr>
        <w:rPr>
          <w:rFonts w:asciiTheme="majorBidi" w:hAnsiTheme="majorBidi" w:cstheme="majorBidi"/>
          <w:b/>
          <w:color w:val="000000" w:themeColor="text1"/>
          <w:sz w:val="24"/>
        </w:rPr>
      </w:pPr>
      <w:r w:rsidRPr="009B1B30">
        <w:rPr>
          <w:rFonts w:asciiTheme="majorBidi" w:hAnsiTheme="majorBidi" w:cstheme="majorBidi"/>
          <w:b/>
          <w:color w:val="000000" w:themeColor="text1"/>
          <w:sz w:val="24"/>
        </w:rPr>
        <w:t>#</w:t>
      </w:r>
      <w:r w:rsidR="003A4B8C" w:rsidRPr="009B1B30">
        <w:rPr>
          <w:rFonts w:asciiTheme="majorBidi" w:hAnsiTheme="majorBidi" w:cstheme="majorBidi"/>
          <w:b/>
          <w:color w:val="000000" w:themeColor="text1"/>
          <w:sz w:val="24"/>
        </w:rPr>
        <w:t>Corresponding author:</w:t>
      </w:r>
    </w:p>
    <w:p w14:paraId="64DCEA8A" w14:textId="77777777" w:rsidR="003A4B8C" w:rsidRPr="009B1B30" w:rsidRDefault="003A4B8C" w:rsidP="003A4B8C">
      <w:pPr>
        <w:spacing w:after="0"/>
        <w:rPr>
          <w:rFonts w:asciiTheme="majorBidi" w:hAnsiTheme="majorBidi" w:cstheme="majorBidi"/>
          <w:bCs/>
          <w:i/>
          <w:iCs/>
          <w:color w:val="000000" w:themeColor="text1"/>
          <w:sz w:val="24"/>
        </w:rPr>
      </w:pPr>
      <w:r w:rsidRPr="009B1B30">
        <w:rPr>
          <w:rFonts w:asciiTheme="majorBidi" w:hAnsiTheme="majorBidi" w:cstheme="majorBidi"/>
          <w:bCs/>
          <w:i/>
          <w:iCs/>
          <w:color w:val="000000" w:themeColor="text1"/>
          <w:sz w:val="24"/>
        </w:rPr>
        <w:t>Cato T. Laurencin, MD PhD</w:t>
      </w:r>
    </w:p>
    <w:p w14:paraId="0A1E93A4" w14:textId="77777777" w:rsidR="003A4B8C" w:rsidRPr="009B1B30" w:rsidRDefault="003A4B8C" w:rsidP="003A4B8C">
      <w:pPr>
        <w:spacing w:after="0"/>
        <w:rPr>
          <w:rFonts w:asciiTheme="majorBidi" w:hAnsiTheme="majorBidi" w:cstheme="majorBidi"/>
          <w:color w:val="000000" w:themeColor="text1"/>
          <w:sz w:val="24"/>
        </w:rPr>
      </w:pPr>
      <w:r w:rsidRPr="009B1B30">
        <w:rPr>
          <w:rFonts w:asciiTheme="majorBidi" w:hAnsiTheme="majorBidi" w:cstheme="majorBidi"/>
          <w:color w:val="000000" w:themeColor="text1"/>
          <w:sz w:val="24"/>
        </w:rPr>
        <w:t xml:space="preserve">Connecticut Convergence Institute, </w:t>
      </w:r>
    </w:p>
    <w:p w14:paraId="5212B672" w14:textId="77777777" w:rsidR="003A4B8C" w:rsidRPr="009B1B30" w:rsidRDefault="003A4B8C" w:rsidP="003A4B8C">
      <w:pPr>
        <w:spacing w:after="0"/>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UConn Health,</w:t>
      </w:r>
    </w:p>
    <w:p w14:paraId="32EE1246" w14:textId="77777777" w:rsidR="003A4B8C" w:rsidRPr="009B1B30" w:rsidRDefault="003A4B8C" w:rsidP="003A4B8C">
      <w:pPr>
        <w:spacing w:after="0"/>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293 Farmington Avenue</w:t>
      </w:r>
    </w:p>
    <w:p w14:paraId="723FDF9E" w14:textId="77777777" w:rsidR="003A4B8C" w:rsidRPr="009B1B30" w:rsidRDefault="003A4B8C" w:rsidP="003A4B8C">
      <w:pPr>
        <w:spacing w:after="0"/>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Farmington, CT 06030</w:t>
      </w:r>
    </w:p>
    <w:p w14:paraId="1772A896" w14:textId="77777777" w:rsidR="003A4B8C" w:rsidRPr="009B1B30" w:rsidRDefault="003A4B8C" w:rsidP="003A4B8C">
      <w:pPr>
        <w:spacing w:after="0"/>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Email: Laurencin@uchc.edu</w:t>
      </w:r>
    </w:p>
    <w:p w14:paraId="24BA4375" w14:textId="77777777" w:rsidR="003A4B8C" w:rsidRPr="009B1B30" w:rsidRDefault="003A4B8C" w:rsidP="003A4B8C">
      <w:pPr>
        <w:spacing w:after="0"/>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Tel.: 860-679-6600</w:t>
      </w:r>
    </w:p>
    <w:p w14:paraId="18BAA57D" w14:textId="77777777" w:rsidR="003A4B8C" w:rsidRPr="009B1B30" w:rsidRDefault="003A4B8C" w:rsidP="003A4B8C">
      <w:pPr>
        <w:spacing w:after="0"/>
        <w:rPr>
          <w:rFonts w:asciiTheme="majorBidi" w:hAnsiTheme="majorBidi" w:cstheme="majorBidi"/>
          <w:bCs/>
          <w:color w:val="000000" w:themeColor="text1"/>
          <w:sz w:val="24"/>
        </w:rPr>
      </w:pPr>
      <w:r w:rsidRPr="009B1B30">
        <w:rPr>
          <w:rFonts w:asciiTheme="majorBidi" w:hAnsiTheme="majorBidi" w:cstheme="majorBidi"/>
          <w:bCs/>
          <w:color w:val="000000" w:themeColor="text1"/>
          <w:sz w:val="24"/>
        </w:rPr>
        <w:t>Fax: 860-679-1553</w:t>
      </w:r>
    </w:p>
    <w:p w14:paraId="722CF72A" w14:textId="7D5C9893" w:rsidR="00157EE4" w:rsidRPr="009B1B30" w:rsidRDefault="00157EE4">
      <w:pPr>
        <w:rPr>
          <w:rFonts w:asciiTheme="majorBidi" w:hAnsiTheme="majorBidi" w:cstheme="majorBidi"/>
          <w:b/>
          <w:bCs/>
          <w:color w:val="000000" w:themeColor="text1"/>
          <w:sz w:val="28"/>
          <w:szCs w:val="28"/>
        </w:rPr>
      </w:pPr>
      <w:r w:rsidRPr="009B1B30">
        <w:rPr>
          <w:rFonts w:asciiTheme="majorBidi" w:hAnsiTheme="majorBidi" w:cstheme="majorBidi"/>
          <w:b/>
          <w:bCs/>
          <w:color w:val="000000" w:themeColor="text1"/>
          <w:sz w:val="28"/>
          <w:szCs w:val="28"/>
        </w:rPr>
        <w:br w:type="page"/>
      </w:r>
    </w:p>
    <w:p w14:paraId="1EE1E71E" w14:textId="77777777" w:rsidR="00CC61F0" w:rsidRPr="003F30CC" w:rsidRDefault="00CC61F0" w:rsidP="00CC61F0">
      <w:pPr>
        <w:keepNext/>
        <w:spacing w:after="384"/>
        <w:jc w:val="both"/>
        <w:rPr>
          <w:rFonts w:asciiTheme="majorBidi" w:hAnsiTheme="majorBidi" w:cstheme="majorBidi"/>
          <w:b/>
          <w:bCs/>
          <w:sz w:val="32"/>
          <w:szCs w:val="32"/>
        </w:rPr>
      </w:pPr>
      <w:r w:rsidRPr="003F30CC">
        <w:rPr>
          <w:rFonts w:asciiTheme="majorBidi" w:hAnsiTheme="majorBidi" w:cstheme="majorBidi"/>
          <w:b/>
          <w:bCs/>
          <w:sz w:val="32"/>
          <w:szCs w:val="32"/>
        </w:rPr>
        <w:lastRenderedPageBreak/>
        <w:t>Supplementary Info</w:t>
      </w:r>
    </w:p>
    <w:p w14:paraId="5B6C2A56" w14:textId="77777777" w:rsidR="00CC61F0" w:rsidRDefault="00CC61F0" w:rsidP="00CC61F0">
      <w:pPr>
        <w:keepNext/>
        <w:spacing w:after="384"/>
        <w:jc w:val="both"/>
      </w:pPr>
    </w:p>
    <w:p w14:paraId="5FA1072C" w14:textId="77777777" w:rsidR="00CC61F0" w:rsidRPr="003F30CC" w:rsidRDefault="00CC61F0" w:rsidP="00CC61F0">
      <w:pPr>
        <w:keepNext/>
        <w:spacing w:after="384"/>
        <w:jc w:val="both"/>
      </w:pPr>
      <w:r>
        <w:rPr>
          <w:noProof/>
        </w:rPr>
        <w:drawing>
          <wp:inline distT="0" distB="0" distL="0" distR="0" wp14:anchorId="6125C157" wp14:editId="007711FB">
            <wp:extent cx="5523230" cy="41211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3230" cy="4121150"/>
                    </a:xfrm>
                    <a:prstGeom prst="rect">
                      <a:avLst/>
                    </a:prstGeom>
                    <a:noFill/>
                  </pic:spPr>
                </pic:pic>
              </a:graphicData>
            </a:graphic>
          </wp:inline>
        </w:drawing>
      </w:r>
    </w:p>
    <w:p w14:paraId="3F9D0C55" w14:textId="77777777" w:rsidR="00CC61F0" w:rsidRPr="003F30CC" w:rsidRDefault="00CC61F0" w:rsidP="00CC61F0">
      <w:pPr>
        <w:pBdr>
          <w:top w:val="nil"/>
          <w:left w:val="nil"/>
          <w:bottom w:val="nil"/>
          <w:right w:val="nil"/>
          <w:between w:val="nil"/>
        </w:pBdr>
        <w:spacing w:after="200" w:line="240" w:lineRule="auto"/>
        <w:jc w:val="both"/>
        <w:rPr>
          <w:rFonts w:asciiTheme="majorBidi" w:hAnsiTheme="majorBidi" w:cstheme="majorBidi"/>
        </w:rPr>
      </w:pPr>
      <w:r w:rsidRPr="003F30CC">
        <w:rPr>
          <w:rFonts w:asciiTheme="majorBidi" w:hAnsiTheme="majorBidi" w:cstheme="majorBidi"/>
        </w:rPr>
        <w:t xml:space="preserve">Figure S1. The compressive moduli of 3D printed scaffolds prepared from raw PCL pellets and PCL films. Results are presented as mean ± SD. </w:t>
      </w:r>
    </w:p>
    <w:p w14:paraId="06EF018F" w14:textId="77777777" w:rsidR="00CC61F0" w:rsidRDefault="00CC61F0" w:rsidP="00CC61F0">
      <w:pPr>
        <w:keepNext/>
        <w:pBdr>
          <w:top w:val="nil"/>
          <w:left w:val="nil"/>
          <w:bottom w:val="nil"/>
          <w:right w:val="nil"/>
          <w:between w:val="nil"/>
        </w:pBdr>
        <w:spacing w:after="200" w:line="240" w:lineRule="auto"/>
        <w:jc w:val="both"/>
      </w:pPr>
    </w:p>
    <w:p w14:paraId="1A1B74E9" w14:textId="77777777" w:rsidR="00CC61F0" w:rsidRPr="003F30CC" w:rsidRDefault="00CC61F0" w:rsidP="00CC61F0">
      <w:pPr>
        <w:keepNext/>
        <w:pBdr>
          <w:top w:val="nil"/>
          <w:left w:val="nil"/>
          <w:bottom w:val="nil"/>
          <w:right w:val="nil"/>
          <w:between w:val="nil"/>
        </w:pBdr>
        <w:spacing w:after="200" w:line="240" w:lineRule="auto"/>
        <w:jc w:val="both"/>
      </w:pPr>
      <w:r>
        <w:rPr>
          <w:noProof/>
        </w:rPr>
        <w:drawing>
          <wp:inline distT="0" distB="0" distL="0" distR="0" wp14:anchorId="72F988D2" wp14:editId="6A02DACC">
            <wp:extent cx="5879465" cy="1449494"/>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99030" cy="1454317"/>
                    </a:xfrm>
                    <a:prstGeom prst="rect">
                      <a:avLst/>
                    </a:prstGeom>
                    <a:noFill/>
                  </pic:spPr>
                </pic:pic>
              </a:graphicData>
            </a:graphic>
          </wp:inline>
        </w:drawing>
      </w:r>
    </w:p>
    <w:p w14:paraId="2A60DDB2" w14:textId="77777777" w:rsidR="00CC61F0" w:rsidRPr="003F30CC" w:rsidRDefault="00CC61F0" w:rsidP="00CC61F0">
      <w:pPr>
        <w:pBdr>
          <w:top w:val="nil"/>
          <w:left w:val="nil"/>
          <w:bottom w:val="nil"/>
          <w:right w:val="nil"/>
          <w:between w:val="nil"/>
        </w:pBdr>
        <w:spacing w:after="200" w:line="240" w:lineRule="auto"/>
        <w:jc w:val="both"/>
        <w:rPr>
          <w:rFonts w:asciiTheme="majorBidi" w:hAnsiTheme="majorBidi" w:cstheme="majorBidi"/>
        </w:rPr>
      </w:pPr>
      <w:r w:rsidRPr="003F30CC">
        <w:rPr>
          <w:rFonts w:asciiTheme="majorBidi" w:hAnsiTheme="majorBidi" w:cstheme="majorBidi"/>
        </w:rPr>
        <w:t>Figure S2. Representative 3D reconstructions of the confocal micrographs showing the presence and distribution of the hADSCs throughout the scaffold strands and pore areas at day 14. Cells were stained with the fluorescent live/dead assay (green, calcein AM; red, ethidium homodimer-1).</w:t>
      </w:r>
    </w:p>
    <w:p w14:paraId="76DB150E" w14:textId="27889C67" w:rsidR="006E3706" w:rsidRDefault="00CC61F0" w:rsidP="00CC61F0">
      <w:pPr>
        <w:pBdr>
          <w:top w:val="nil"/>
          <w:left w:val="nil"/>
          <w:bottom w:val="nil"/>
          <w:right w:val="nil"/>
          <w:between w:val="nil"/>
        </w:pBdr>
        <w:spacing w:after="200" w:line="240" w:lineRule="auto"/>
        <w:jc w:val="both"/>
        <w:rPr>
          <w:rFonts w:asciiTheme="majorBidi" w:hAnsiTheme="majorBidi" w:cstheme="majorBidi"/>
        </w:rPr>
      </w:pPr>
      <w:r w:rsidRPr="00CC61F0">
        <w:rPr>
          <w:rFonts w:asciiTheme="majorBidi" w:hAnsiTheme="majorBidi" w:cstheme="majorBidi"/>
        </w:rPr>
        <w:lastRenderedPageBreak/>
        <w:t xml:space="preserve">Video S1. </w:t>
      </w:r>
      <w:r>
        <w:rPr>
          <w:rFonts w:asciiTheme="majorBidi" w:hAnsiTheme="majorBidi" w:cstheme="majorBidi"/>
        </w:rPr>
        <w:t>Different layers of the 4 mm thick 3D printed structure, during the printing process.</w:t>
      </w:r>
    </w:p>
    <w:p w14:paraId="3EE4ECF1" w14:textId="350023A8" w:rsidR="00CC61F0" w:rsidRPr="00CC61F0" w:rsidRDefault="00CC61F0" w:rsidP="00CC61F0">
      <w:pPr>
        <w:pBdr>
          <w:top w:val="nil"/>
          <w:left w:val="nil"/>
          <w:bottom w:val="nil"/>
          <w:right w:val="nil"/>
          <w:between w:val="nil"/>
        </w:pBdr>
        <w:spacing w:after="200" w:line="240" w:lineRule="auto"/>
        <w:jc w:val="both"/>
        <w:rPr>
          <w:rFonts w:asciiTheme="majorBidi" w:hAnsiTheme="majorBidi" w:cstheme="majorBidi"/>
        </w:rPr>
      </w:pPr>
      <w:r>
        <w:rPr>
          <w:rFonts w:asciiTheme="majorBidi" w:hAnsiTheme="majorBidi" w:cstheme="majorBidi"/>
        </w:rPr>
        <w:t>Video S2. Contact angle test of representative samples from each group of study.</w:t>
      </w:r>
    </w:p>
    <w:p w14:paraId="63CA7DFE" w14:textId="45A4D8BD" w:rsidR="002F5C1A" w:rsidRPr="00FB3D87" w:rsidRDefault="002F5C1A" w:rsidP="00FB3D87">
      <w:pPr>
        <w:rPr>
          <w:rFonts w:asciiTheme="majorBidi" w:hAnsiTheme="majorBidi" w:cstheme="majorBidi"/>
          <w:b/>
          <w:bCs/>
          <w:color w:val="000000" w:themeColor="text1"/>
          <w:sz w:val="32"/>
          <w:szCs w:val="32"/>
        </w:rPr>
      </w:pPr>
    </w:p>
    <w:sectPr w:rsidR="002F5C1A" w:rsidRPr="00FB3D87">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541696" w14:textId="77777777" w:rsidR="00A157D4" w:rsidRDefault="00A157D4" w:rsidP="00E96521">
      <w:pPr>
        <w:spacing w:after="0" w:line="240" w:lineRule="auto"/>
      </w:pPr>
      <w:r>
        <w:separator/>
      </w:r>
    </w:p>
  </w:endnote>
  <w:endnote w:type="continuationSeparator" w:id="0">
    <w:p w14:paraId="379CD2C0" w14:textId="77777777" w:rsidR="00A157D4" w:rsidRDefault="00A157D4" w:rsidP="00E96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awati TC Regular">
    <w:charset w:val="88"/>
    <w:family w:val="auto"/>
    <w:pitch w:val="variable"/>
    <w:sig w:usb0="A00000FF" w:usb1="5889787B" w:usb2="00000016" w:usb3="00000000" w:csb0="001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210667"/>
      <w:docPartObj>
        <w:docPartGallery w:val="Page Numbers (Bottom of Page)"/>
        <w:docPartUnique/>
      </w:docPartObj>
    </w:sdtPr>
    <w:sdtEndPr>
      <w:rPr>
        <w:rFonts w:asciiTheme="majorBidi" w:hAnsiTheme="majorBidi" w:cstheme="majorBidi"/>
        <w:noProof/>
      </w:rPr>
    </w:sdtEndPr>
    <w:sdtContent>
      <w:p w14:paraId="70AF8B2B" w14:textId="1B14103C" w:rsidR="00191767" w:rsidRDefault="001917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2732AA" w14:textId="77777777" w:rsidR="00191767" w:rsidRDefault="00191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6DDEE" w14:textId="77777777" w:rsidR="00A157D4" w:rsidRDefault="00A157D4" w:rsidP="00E96521">
      <w:pPr>
        <w:spacing w:after="0" w:line="240" w:lineRule="auto"/>
      </w:pPr>
      <w:r>
        <w:separator/>
      </w:r>
    </w:p>
  </w:footnote>
  <w:footnote w:type="continuationSeparator" w:id="0">
    <w:p w14:paraId="1BFFDBC7" w14:textId="77777777" w:rsidR="00A157D4" w:rsidRDefault="00A157D4" w:rsidP="00E965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7D5D6D"/>
    <w:multiLevelType w:val="hybridMultilevel"/>
    <w:tmpl w:val="418C1EAC"/>
    <w:lvl w:ilvl="0" w:tplc="33DCCAF8">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43D8042A"/>
    <w:multiLevelType w:val="multilevel"/>
    <w:tmpl w:val="FEBAB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DAA5C16"/>
    <w:multiLevelType w:val="multilevel"/>
    <w:tmpl w:val="FC58406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C7B3C42"/>
    <w:multiLevelType w:val="multilevel"/>
    <w:tmpl w:val="ED6C05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2"/>
  </w:num>
  <w:num w:numId="4">
    <w:abstractNumId w:val="2"/>
  </w:num>
  <w:num w:numId="5">
    <w:abstractNumId w:val="2"/>
  </w:num>
  <w:num w:numId="6">
    <w:abstractNumId w:val="2"/>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3NTOwMDYyNjc1MjNV0lEKTi0uzszPAykwtawFANyrPok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zxzx0zhzd5wdevvxw52xz6avssa9z9tfxa&quot;&gt;PCLrGO V15_ 5-20-20 refs&lt;record-ids&gt;&lt;item&gt;1&lt;/item&gt;&lt;item&gt;2&lt;/item&gt;&lt;item&gt;3&lt;/item&gt;&lt;item&gt;4&lt;/item&gt;&lt;item&gt;5&lt;/item&gt;&lt;item&gt;6&lt;/item&gt;&lt;item&gt;7&lt;/item&gt;&lt;item&gt;9&lt;/item&gt;&lt;item&gt;10&lt;/item&gt;&lt;item&gt;11&lt;/item&gt;&lt;item&gt;12&lt;/item&gt;&lt;item&gt;13&lt;/item&gt;&lt;item&gt;14&lt;/item&gt;&lt;item&gt;15&lt;/item&gt;&lt;item&gt;17&lt;/item&gt;&lt;item&gt;22&lt;/item&gt;&lt;item&gt;25&lt;/item&gt;&lt;item&gt;27&lt;/item&gt;&lt;item&gt;28&lt;/item&gt;&lt;item&gt;29&lt;/item&gt;&lt;item&gt;30&lt;/item&gt;&lt;item&gt;31&lt;/item&gt;&lt;item&gt;32&lt;/item&gt;&lt;item&gt;35&lt;/item&gt;&lt;item&gt;37&lt;/item&gt;&lt;item&gt;38&lt;/item&gt;&lt;item&gt;39&lt;/item&gt;&lt;item&gt;41&lt;/item&gt;&lt;item&gt;42&lt;/item&gt;&lt;item&gt;43&lt;/item&gt;&lt;item&gt;44&lt;/item&gt;&lt;item&gt;45&lt;/item&gt;&lt;item&gt;46&lt;/item&gt;&lt;item&gt;47&lt;/item&gt;&lt;item&gt;48&lt;/item&gt;&lt;item&gt;49&lt;/item&gt;&lt;item&gt;51&lt;/item&gt;&lt;item&gt;56&lt;/item&gt;&lt;item&gt;57&lt;/item&gt;&lt;item&gt;58&lt;/item&gt;&lt;item&gt;59&lt;/item&gt;&lt;item&gt;61&lt;/item&gt;&lt;item&gt;62&lt;/item&gt;&lt;item&gt;63&lt;/item&gt;&lt;item&gt;64&lt;/item&gt;&lt;item&gt;65&lt;/item&gt;&lt;item&gt;77&lt;/item&gt;&lt;item&gt;78&lt;/item&gt;&lt;item&gt;90&lt;/item&gt;&lt;item&gt;91&lt;/item&gt;&lt;item&gt;92&lt;/item&gt;&lt;item&gt;93&lt;/item&gt;&lt;item&gt;132&lt;/item&gt;&lt;item&gt;142&lt;/item&gt;&lt;item&gt;172&lt;/item&gt;&lt;item&gt;173&lt;/item&gt;&lt;item&gt;175&lt;/item&gt;&lt;item&gt;259&lt;/item&gt;&lt;item&gt;261&lt;/item&gt;&lt;item&gt;262&lt;/item&gt;&lt;item&gt;267&lt;/item&gt;&lt;item&gt;268&lt;/item&gt;&lt;item&gt;271&lt;/item&gt;&lt;item&gt;273&lt;/item&gt;&lt;item&gt;276&lt;/item&gt;&lt;item&gt;279&lt;/item&gt;&lt;item&gt;281&lt;/item&gt;&lt;item&gt;282&lt;/item&gt;&lt;item&gt;283&lt;/item&gt;&lt;item&gt;286&lt;/item&gt;&lt;item&gt;287&lt;/item&gt;&lt;item&gt;288&lt;/item&gt;&lt;item&gt;289&lt;/item&gt;&lt;/record-ids&gt;&lt;/item&gt;&lt;/Libraries&gt;"/>
  </w:docVars>
  <w:rsids>
    <w:rsidRoot w:val="0085454D"/>
    <w:rsid w:val="00002CA3"/>
    <w:rsid w:val="0000436C"/>
    <w:rsid w:val="000101B2"/>
    <w:rsid w:val="00011EC2"/>
    <w:rsid w:val="00013AC9"/>
    <w:rsid w:val="000153A0"/>
    <w:rsid w:val="00016EAC"/>
    <w:rsid w:val="00021080"/>
    <w:rsid w:val="0002305F"/>
    <w:rsid w:val="00024126"/>
    <w:rsid w:val="00025604"/>
    <w:rsid w:val="00025E98"/>
    <w:rsid w:val="00026EDD"/>
    <w:rsid w:val="0003229A"/>
    <w:rsid w:val="000326CF"/>
    <w:rsid w:val="00033D48"/>
    <w:rsid w:val="00035001"/>
    <w:rsid w:val="00036915"/>
    <w:rsid w:val="00043BC4"/>
    <w:rsid w:val="00044A22"/>
    <w:rsid w:val="000450E3"/>
    <w:rsid w:val="000470B6"/>
    <w:rsid w:val="00051102"/>
    <w:rsid w:val="00054630"/>
    <w:rsid w:val="00056E0B"/>
    <w:rsid w:val="000600FE"/>
    <w:rsid w:val="0006147C"/>
    <w:rsid w:val="0006268E"/>
    <w:rsid w:val="000649F4"/>
    <w:rsid w:val="00066CCA"/>
    <w:rsid w:val="00071510"/>
    <w:rsid w:val="00072D8A"/>
    <w:rsid w:val="000738C2"/>
    <w:rsid w:val="000768CD"/>
    <w:rsid w:val="00080A8A"/>
    <w:rsid w:val="00081626"/>
    <w:rsid w:val="00084E8D"/>
    <w:rsid w:val="00087016"/>
    <w:rsid w:val="00087F7D"/>
    <w:rsid w:val="00093573"/>
    <w:rsid w:val="000935C9"/>
    <w:rsid w:val="00094939"/>
    <w:rsid w:val="000A0501"/>
    <w:rsid w:val="000A0589"/>
    <w:rsid w:val="000A11D2"/>
    <w:rsid w:val="000A177C"/>
    <w:rsid w:val="000A664D"/>
    <w:rsid w:val="000A7962"/>
    <w:rsid w:val="000B4036"/>
    <w:rsid w:val="000B4677"/>
    <w:rsid w:val="000B4FC1"/>
    <w:rsid w:val="000B588F"/>
    <w:rsid w:val="000B7EF9"/>
    <w:rsid w:val="000C2A41"/>
    <w:rsid w:val="000C4205"/>
    <w:rsid w:val="000D016A"/>
    <w:rsid w:val="000D0FA3"/>
    <w:rsid w:val="000D1A65"/>
    <w:rsid w:val="000D1C7C"/>
    <w:rsid w:val="000D6398"/>
    <w:rsid w:val="000D681F"/>
    <w:rsid w:val="000D6C6B"/>
    <w:rsid w:val="000E0A64"/>
    <w:rsid w:val="000E402E"/>
    <w:rsid w:val="000F0978"/>
    <w:rsid w:val="000F10E6"/>
    <w:rsid w:val="000F1886"/>
    <w:rsid w:val="000F3A1E"/>
    <w:rsid w:val="000F7F9B"/>
    <w:rsid w:val="0010269C"/>
    <w:rsid w:val="0010670B"/>
    <w:rsid w:val="0011240B"/>
    <w:rsid w:val="00115064"/>
    <w:rsid w:val="00116973"/>
    <w:rsid w:val="0012052F"/>
    <w:rsid w:val="00134E0A"/>
    <w:rsid w:val="00135EE2"/>
    <w:rsid w:val="001364A3"/>
    <w:rsid w:val="0014141C"/>
    <w:rsid w:val="001419F7"/>
    <w:rsid w:val="001437D5"/>
    <w:rsid w:val="00143CE7"/>
    <w:rsid w:val="00143E45"/>
    <w:rsid w:val="00144AFF"/>
    <w:rsid w:val="00146FE6"/>
    <w:rsid w:val="00150E33"/>
    <w:rsid w:val="001517F5"/>
    <w:rsid w:val="00154F7A"/>
    <w:rsid w:val="0015591C"/>
    <w:rsid w:val="00156C0F"/>
    <w:rsid w:val="00157EE4"/>
    <w:rsid w:val="0016371D"/>
    <w:rsid w:val="00163D05"/>
    <w:rsid w:val="00164599"/>
    <w:rsid w:val="001655B9"/>
    <w:rsid w:val="00165700"/>
    <w:rsid w:val="00165AB2"/>
    <w:rsid w:val="00166454"/>
    <w:rsid w:val="00166AB9"/>
    <w:rsid w:val="00171202"/>
    <w:rsid w:val="0017143F"/>
    <w:rsid w:val="0017153D"/>
    <w:rsid w:val="00173DDE"/>
    <w:rsid w:val="0017729E"/>
    <w:rsid w:val="001802E4"/>
    <w:rsid w:val="0018281C"/>
    <w:rsid w:val="00186D36"/>
    <w:rsid w:val="00191399"/>
    <w:rsid w:val="00191767"/>
    <w:rsid w:val="001934AB"/>
    <w:rsid w:val="00195B7E"/>
    <w:rsid w:val="00195C36"/>
    <w:rsid w:val="0019716F"/>
    <w:rsid w:val="001A14F7"/>
    <w:rsid w:val="001A26A5"/>
    <w:rsid w:val="001A27DF"/>
    <w:rsid w:val="001A3256"/>
    <w:rsid w:val="001A4F49"/>
    <w:rsid w:val="001B5AEA"/>
    <w:rsid w:val="001B5B20"/>
    <w:rsid w:val="001B634C"/>
    <w:rsid w:val="001B69D2"/>
    <w:rsid w:val="001B70BE"/>
    <w:rsid w:val="001B7395"/>
    <w:rsid w:val="001C24EE"/>
    <w:rsid w:val="001C431F"/>
    <w:rsid w:val="001D000C"/>
    <w:rsid w:val="001D0A20"/>
    <w:rsid w:val="001D15D1"/>
    <w:rsid w:val="001D4CDE"/>
    <w:rsid w:val="001D6EAE"/>
    <w:rsid w:val="001E7377"/>
    <w:rsid w:val="001F03F6"/>
    <w:rsid w:val="001F5219"/>
    <w:rsid w:val="00201412"/>
    <w:rsid w:val="00202696"/>
    <w:rsid w:val="00203AF3"/>
    <w:rsid w:val="00206DF6"/>
    <w:rsid w:val="002115F8"/>
    <w:rsid w:val="00212413"/>
    <w:rsid w:val="002136B0"/>
    <w:rsid w:val="00213F1B"/>
    <w:rsid w:val="00214324"/>
    <w:rsid w:val="00214AB7"/>
    <w:rsid w:val="00216D62"/>
    <w:rsid w:val="00216F94"/>
    <w:rsid w:val="00220D63"/>
    <w:rsid w:val="002227AB"/>
    <w:rsid w:val="0022376E"/>
    <w:rsid w:val="002314F6"/>
    <w:rsid w:val="002335D7"/>
    <w:rsid w:val="0023433E"/>
    <w:rsid w:val="00234BC0"/>
    <w:rsid w:val="00240223"/>
    <w:rsid w:val="00244D38"/>
    <w:rsid w:val="00245150"/>
    <w:rsid w:val="00245C8C"/>
    <w:rsid w:val="0024719A"/>
    <w:rsid w:val="00247AD2"/>
    <w:rsid w:val="00251468"/>
    <w:rsid w:val="002529F9"/>
    <w:rsid w:val="00252D9D"/>
    <w:rsid w:val="00260875"/>
    <w:rsid w:val="00262391"/>
    <w:rsid w:val="00271013"/>
    <w:rsid w:val="00271A1C"/>
    <w:rsid w:val="00273E5F"/>
    <w:rsid w:val="002749CB"/>
    <w:rsid w:val="00275A90"/>
    <w:rsid w:val="0027654E"/>
    <w:rsid w:val="00276CAD"/>
    <w:rsid w:val="0028479B"/>
    <w:rsid w:val="0028500F"/>
    <w:rsid w:val="00286935"/>
    <w:rsid w:val="00291009"/>
    <w:rsid w:val="0029370F"/>
    <w:rsid w:val="00294725"/>
    <w:rsid w:val="002A0A67"/>
    <w:rsid w:val="002A3F44"/>
    <w:rsid w:val="002A6AF6"/>
    <w:rsid w:val="002A6EE4"/>
    <w:rsid w:val="002B08E8"/>
    <w:rsid w:val="002B1BCB"/>
    <w:rsid w:val="002B5BB2"/>
    <w:rsid w:val="002C06CE"/>
    <w:rsid w:val="002C1BB7"/>
    <w:rsid w:val="002C2C4C"/>
    <w:rsid w:val="002C301F"/>
    <w:rsid w:val="002C552F"/>
    <w:rsid w:val="002C5D7A"/>
    <w:rsid w:val="002D10DF"/>
    <w:rsid w:val="002D4F01"/>
    <w:rsid w:val="002D77B3"/>
    <w:rsid w:val="002E08A3"/>
    <w:rsid w:val="002E0CBA"/>
    <w:rsid w:val="002E1214"/>
    <w:rsid w:val="002E1907"/>
    <w:rsid w:val="002E2814"/>
    <w:rsid w:val="002E45A7"/>
    <w:rsid w:val="002E4ADB"/>
    <w:rsid w:val="002E79C7"/>
    <w:rsid w:val="002F1851"/>
    <w:rsid w:val="002F2E5D"/>
    <w:rsid w:val="002F4256"/>
    <w:rsid w:val="002F5926"/>
    <w:rsid w:val="002F5C1A"/>
    <w:rsid w:val="002F7B63"/>
    <w:rsid w:val="003009D2"/>
    <w:rsid w:val="00304327"/>
    <w:rsid w:val="003065E2"/>
    <w:rsid w:val="00307138"/>
    <w:rsid w:val="003131EA"/>
    <w:rsid w:val="00313DB1"/>
    <w:rsid w:val="00314098"/>
    <w:rsid w:val="00315E88"/>
    <w:rsid w:val="00316B31"/>
    <w:rsid w:val="003172A8"/>
    <w:rsid w:val="00322987"/>
    <w:rsid w:val="00331101"/>
    <w:rsid w:val="00331BA6"/>
    <w:rsid w:val="00331EEC"/>
    <w:rsid w:val="0033325D"/>
    <w:rsid w:val="00333BAE"/>
    <w:rsid w:val="00334934"/>
    <w:rsid w:val="00335D32"/>
    <w:rsid w:val="00337739"/>
    <w:rsid w:val="0034165A"/>
    <w:rsid w:val="00342791"/>
    <w:rsid w:val="00343455"/>
    <w:rsid w:val="00343814"/>
    <w:rsid w:val="00344676"/>
    <w:rsid w:val="003448F4"/>
    <w:rsid w:val="00346237"/>
    <w:rsid w:val="0034794A"/>
    <w:rsid w:val="00347DD0"/>
    <w:rsid w:val="0035283C"/>
    <w:rsid w:val="0035416A"/>
    <w:rsid w:val="00360A98"/>
    <w:rsid w:val="0036388E"/>
    <w:rsid w:val="00364651"/>
    <w:rsid w:val="00365192"/>
    <w:rsid w:val="00366293"/>
    <w:rsid w:val="00367E6B"/>
    <w:rsid w:val="003706E3"/>
    <w:rsid w:val="0037109E"/>
    <w:rsid w:val="00374D71"/>
    <w:rsid w:val="0037512D"/>
    <w:rsid w:val="0038188F"/>
    <w:rsid w:val="00383078"/>
    <w:rsid w:val="003831AA"/>
    <w:rsid w:val="003839C0"/>
    <w:rsid w:val="003857DD"/>
    <w:rsid w:val="00386AC6"/>
    <w:rsid w:val="00386B19"/>
    <w:rsid w:val="00390326"/>
    <w:rsid w:val="00392C2D"/>
    <w:rsid w:val="00393D2D"/>
    <w:rsid w:val="00394815"/>
    <w:rsid w:val="00397178"/>
    <w:rsid w:val="003971F5"/>
    <w:rsid w:val="003A4B8C"/>
    <w:rsid w:val="003A52BB"/>
    <w:rsid w:val="003A5C76"/>
    <w:rsid w:val="003B24CF"/>
    <w:rsid w:val="003B4FFD"/>
    <w:rsid w:val="003B565C"/>
    <w:rsid w:val="003B7AC2"/>
    <w:rsid w:val="003C4392"/>
    <w:rsid w:val="003C48E5"/>
    <w:rsid w:val="003C5851"/>
    <w:rsid w:val="003C6555"/>
    <w:rsid w:val="003C6997"/>
    <w:rsid w:val="003C6C84"/>
    <w:rsid w:val="003D04B7"/>
    <w:rsid w:val="003D3118"/>
    <w:rsid w:val="003D4417"/>
    <w:rsid w:val="003D48A6"/>
    <w:rsid w:val="003D4DEC"/>
    <w:rsid w:val="003D6136"/>
    <w:rsid w:val="003E2004"/>
    <w:rsid w:val="003E229D"/>
    <w:rsid w:val="003E2AA3"/>
    <w:rsid w:val="003E3F73"/>
    <w:rsid w:val="003E5055"/>
    <w:rsid w:val="003E584C"/>
    <w:rsid w:val="003E6C81"/>
    <w:rsid w:val="003F28EB"/>
    <w:rsid w:val="003F2D58"/>
    <w:rsid w:val="003F30CC"/>
    <w:rsid w:val="003F3120"/>
    <w:rsid w:val="004047E9"/>
    <w:rsid w:val="00405F8F"/>
    <w:rsid w:val="0040797F"/>
    <w:rsid w:val="00410499"/>
    <w:rsid w:val="004139BF"/>
    <w:rsid w:val="00414D64"/>
    <w:rsid w:val="004203F3"/>
    <w:rsid w:val="00420DC5"/>
    <w:rsid w:val="004238EB"/>
    <w:rsid w:val="004240F7"/>
    <w:rsid w:val="0042483E"/>
    <w:rsid w:val="004255D7"/>
    <w:rsid w:val="00426FCF"/>
    <w:rsid w:val="004271E1"/>
    <w:rsid w:val="00427BB0"/>
    <w:rsid w:val="00431172"/>
    <w:rsid w:val="00434FBA"/>
    <w:rsid w:val="00435470"/>
    <w:rsid w:val="00435622"/>
    <w:rsid w:val="00436878"/>
    <w:rsid w:val="00437454"/>
    <w:rsid w:val="00437FAA"/>
    <w:rsid w:val="0044102F"/>
    <w:rsid w:val="004422E1"/>
    <w:rsid w:val="00442665"/>
    <w:rsid w:val="00442E68"/>
    <w:rsid w:val="004442E0"/>
    <w:rsid w:val="00446C13"/>
    <w:rsid w:val="00447DE5"/>
    <w:rsid w:val="0045186D"/>
    <w:rsid w:val="00451C6F"/>
    <w:rsid w:val="0045257E"/>
    <w:rsid w:val="004540E7"/>
    <w:rsid w:val="004558C3"/>
    <w:rsid w:val="004576B0"/>
    <w:rsid w:val="00460627"/>
    <w:rsid w:val="004629DB"/>
    <w:rsid w:val="004643C4"/>
    <w:rsid w:val="00472047"/>
    <w:rsid w:val="00477B9C"/>
    <w:rsid w:val="00480790"/>
    <w:rsid w:val="0049206E"/>
    <w:rsid w:val="00492B3D"/>
    <w:rsid w:val="00493A45"/>
    <w:rsid w:val="00493F97"/>
    <w:rsid w:val="00494973"/>
    <w:rsid w:val="004A094D"/>
    <w:rsid w:val="004A220C"/>
    <w:rsid w:val="004B55E1"/>
    <w:rsid w:val="004C01CD"/>
    <w:rsid w:val="004C0C60"/>
    <w:rsid w:val="004C6592"/>
    <w:rsid w:val="004D0472"/>
    <w:rsid w:val="004D1512"/>
    <w:rsid w:val="004D16AA"/>
    <w:rsid w:val="004F69AF"/>
    <w:rsid w:val="005035D1"/>
    <w:rsid w:val="00503F4E"/>
    <w:rsid w:val="00505533"/>
    <w:rsid w:val="005055B3"/>
    <w:rsid w:val="0050599B"/>
    <w:rsid w:val="005079E5"/>
    <w:rsid w:val="005108FF"/>
    <w:rsid w:val="00511CDA"/>
    <w:rsid w:val="005158BC"/>
    <w:rsid w:val="00516074"/>
    <w:rsid w:val="00516662"/>
    <w:rsid w:val="0052523F"/>
    <w:rsid w:val="005274EA"/>
    <w:rsid w:val="005276C4"/>
    <w:rsid w:val="005334A8"/>
    <w:rsid w:val="00536735"/>
    <w:rsid w:val="00536FF4"/>
    <w:rsid w:val="005459C1"/>
    <w:rsid w:val="0054761C"/>
    <w:rsid w:val="0055006A"/>
    <w:rsid w:val="005511B3"/>
    <w:rsid w:val="00552DAD"/>
    <w:rsid w:val="005535AD"/>
    <w:rsid w:val="00556E8D"/>
    <w:rsid w:val="00560471"/>
    <w:rsid w:val="005609EA"/>
    <w:rsid w:val="00562B56"/>
    <w:rsid w:val="005641A8"/>
    <w:rsid w:val="0056694F"/>
    <w:rsid w:val="0057511D"/>
    <w:rsid w:val="005753A6"/>
    <w:rsid w:val="00576290"/>
    <w:rsid w:val="005772EC"/>
    <w:rsid w:val="00582313"/>
    <w:rsid w:val="00584AF3"/>
    <w:rsid w:val="00586EDB"/>
    <w:rsid w:val="00587DCC"/>
    <w:rsid w:val="00590CE6"/>
    <w:rsid w:val="00593C54"/>
    <w:rsid w:val="00595BB1"/>
    <w:rsid w:val="005A0127"/>
    <w:rsid w:val="005A2063"/>
    <w:rsid w:val="005A3220"/>
    <w:rsid w:val="005A355F"/>
    <w:rsid w:val="005A5485"/>
    <w:rsid w:val="005A5FF3"/>
    <w:rsid w:val="005A6E72"/>
    <w:rsid w:val="005B49C1"/>
    <w:rsid w:val="005B6A5E"/>
    <w:rsid w:val="005B7D86"/>
    <w:rsid w:val="005C1C1E"/>
    <w:rsid w:val="005C24A7"/>
    <w:rsid w:val="005C3CD1"/>
    <w:rsid w:val="005C5089"/>
    <w:rsid w:val="005D549D"/>
    <w:rsid w:val="005E3719"/>
    <w:rsid w:val="005E44B1"/>
    <w:rsid w:val="005F4066"/>
    <w:rsid w:val="005F5F92"/>
    <w:rsid w:val="00600264"/>
    <w:rsid w:val="00605DE8"/>
    <w:rsid w:val="00605E66"/>
    <w:rsid w:val="006152E3"/>
    <w:rsid w:val="0062020E"/>
    <w:rsid w:val="00622641"/>
    <w:rsid w:val="00624463"/>
    <w:rsid w:val="0062509D"/>
    <w:rsid w:val="0062544E"/>
    <w:rsid w:val="006257A5"/>
    <w:rsid w:val="006258CD"/>
    <w:rsid w:val="00627041"/>
    <w:rsid w:val="00627D76"/>
    <w:rsid w:val="0063199C"/>
    <w:rsid w:val="00633B55"/>
    <w:rsid w:val="006351FA"/>
    <w:rsid w:val="00636C2E"/>
    <w:rsid w:val="00641614"/>
    <w:rsid w:val="006433C1"/>
    <w:rsid w:val="006437AC"/>
    <w:rsid w:val="00644BB3"/>
    <w:rsid w:val="00644D0A"/>
    <w:rsid w:val="006515D8"/>
    <w:rsid w:val="0065185F"/>
    <w:rsid w:val="00655624"/>
    <w:rsid w:val="00657792"/>
    <w:rsid w:val="00657E08"/>
    <w:rsid w:val="006601A0"/>
    <w:rsid w:val="0066188B"/>
    <w:rsid w:val="0066226F"/>
    <w:rsid w:val="00662DB9"/>
    <w:rsid w:val="0066309C"/>
    <w:rsid w:val="00665995"/>
    <w:rsid w:val="00671030"/>
    <w:rsid w:val="00672BD4"/>
    <w:rsid w:val="0067417B"/>
    <w:rsid w:val="00677612"/>
    <w:rsid w:val="00677D3E"/>
    <w:rsid w:val="00677DDD"/>
    <w:rsid w:val="0068246F"/>
    <w:rsid w:val="00682704"/>
    <w:rsid w:val="00682B18"/>
    <w:rsid w:val="00683880"/>
    <w:rsid w:val="00684065"/>
    <w:rsid w:val="0068571F"/>
    <w:rsid w:val="00693074"/>
    <w:rsid w:val="00695099"/>
    <w:rsid w:val="0069582E"/>
    <w:rsid w:val="006A06E3"/>
    <w:rsid w:val="006A0E87"/>
    <w:rsid w:val="006A1919"/>
    <w:rsid w:val="006B0FA4"/>
    <w:rsid w:val="006B345A"/>
    <w:rsid w:val="006B3686"/>
    <w:rsid w:val="006B55F5"/>
    <w:rsid w:val="006B5E5C"/>
    <w:rsid w:val="006B675D"/>
    <w:rsid w:val="006C1426"/>
    <w:rsid w:val="006C1429"/>
    <w:rsid w:val="006C14C7"/>
    <w:rsid w:val="006C3A58"/>
    <w:rsid w:val="006C7715"/>
    <w:rsid w:val="006D1B4D"/>
    <w:rsid w:val="006D265E"/>
    <w:rsid w:val="006D407F"/>
    <w:rsid w:val="006D44E3"/>
    <w:rsid w:val="006D5540"/>
    <w:rsid w:val="006D5ACD"/>
    <w:rsid w:val="006D793D"/>
    <w:rsid w:val="006D795B"/>
    <w:rsid w:val="006E01D3"/>
    <w:rsid w:val="006E049A"/>
    <w:rsid w:val="006E1699"/>
    <w:rsid w:val="006E1D0E"/>
    <w:rsid w:val="006E34FB"/>
    <w:rsid w:val="006E3706"/>
    <w:rsid w:val="006F0657"/>
    <w:rsid w:val="006F0D6A"/>
    <w:rsid w:val="006F34FB"/>
    <w:rsid w:val="006F3FE1"/>
    <w:rsid w:val="006F54C0"/>
    <w:rsid w:val="006F5C2E"/>
    <w:rsid w:val="0070174F"/>
    <w:rsid w:val="00702087"/>
    <w:rsid w:val="00706232"/>
    <w:rsid w:val="007063B4"/>
    <w:rsid w:val="00712839"/>
    <w:rsid w:val="00713FAD"/>
    <w:rsid w:val="007143CF"/>
    <w:rsid w:val="007170F4"/>
    <w:rsid w:val="0072021A"/>
    <w:rsid w:val="00720934"/>
    <w:rsid w:val="007215A7"/>
    <w:rsid w:val="00721861"/>
    <w:rsid w:val="0072426D"/>
    <w:rsid w:val="007255F0"/>
    <w:rsid w:val="00726A5C"/>
    <w:rsid w:val="00726F79"/>
    <w:rsid w:val="00730BF2"/>
    <w:rsid w:val="00733AC8"/>
    <w:rsid w:val="00735C5A"/>
    <w:rsid w:val="00744523"/>
    <w:rsid w:val="00750978"/>
    <w:rsid w:val="00751D27"/>
    <w:rsid w:val="00752DD8"/>
    <w:rsid w:val="00754C73"/>
    <w:rsid w:val="00756D05"/>
    <w:rsid w:val="00757E10"/>
    <w:rsid w:val="0076169C"/>
    <w:rsid w:val="00766C06"/>
    <w:rsid w:val="00770F1A"/>
    <w:rsid w:val="00771988"/>
    <w:rsid w:val="00776E14"/>
    <w:rsid w:val="00780F2D"/>
    <w:rsid w:val="00783ADE"/>
    <w:rsid w:val="007850E1"/>
    <w:rsid w:val="007856CC"/>
    <w:rsid w:val="007917AC"/>
    <w:rsid w:val="00794D58"/>
    <w:rsid w:val="007A2882"/>
    <w:rsid w:val="007A55E8"/>
    <w:rsid w:val="007B00A4"/>
    <w:rsid w:val="007B1075"/>
    <w:rsid w:val="007B1150"/>
    <w:rsid w:val="007B2984"/>
    <w:rsid w:val="007B37A4"/>
    <w:rsid w:val="007B3E79"/>
    <w:rsid w:val="007B4065"/>
    <w:rsid w:val="007B5339"/>
    <w:rsid w:val="007B5616"/>
    <w:rsid w:val="007B6661"/>
    <w:rsid w:val="007B74C5"/>
    <w:rsid w:val="007B791F"/>
    <w:rsid w:val="007C2E1A"/>
    <w:rsid w:val="007C51B6"/>
    <w:rsid w:val="007C67C1"/>
    <w:rsid w:val="007D2F41"/>
    <w:rsid w:val="007D3471"/>
    <w:rsid w:val="007D49D5"/>
    <w:rsid w:val="007E0CA6"/>
    <w:rsid w:val="007E0DD8"/>
    <w:rsid w:val="007E1B53"/>
    <w:rsid w:val="007E473A"/>
    <w:rsid w:val="007E6BE3"/>
    <w:rsid w:val="007F1AE9"/>
    <w:rsid w:val="007F7AF5"/>
    <w:rsid w:val="007F7F53"/>
    <w:rsid w:val="00801A20"/>
    <w:rsid w:val="00804B05"/>
    <w:rsid w:val="00807B2B"/>
    <w:rsid w:val="00807C07"/>
    <w:rsid w:val="008145B7"/>
    <w:rsid w:val="00814788"/>
    <w:rsid w:val="00815121"/>
    <w:rsid w:val="00815F33"/>
    <w:rsid w:val="00817BCA"/>
    <w:rsid w:val="00820003"/>
    <w:rsid w:val="008210B1"/>
    <w:rsid w:val="00821219"/>
    <w:rsid w:val="00821E36"/>
    <w:rsid w:val="0082215C"/>
    <w:rsid w:val="0082249F"/>
    <w:rsid w:val="008235BA"/>
    <w:rsid w:val="0082578C"/>
    <w:rsid w:val="00825B84"/>
    <w:rsid w:val="00826AF2"/>
    <w:rsid w:val="00830BCB"/>
    <w:rsid w:val="0083122E"/>
    <w:rsid w:val="00832094"/>
    <w:rsid w:val="0083282E"/>
    <w:rsid w:val="0083773F"/>
    <w:rsid w:val="00842243"/>
    <w:rsid w:val="008432D0"/>
    <w:rsid w:val="0084468E"/>
    <w:rsid w:val="00844A5B"/>
    <w:rsid w:val="0084566F"/>
    <w:rsid w:val="00847A86"/>
    <w:rsid w:val="008512C5"/>
    <w:rsid w:val="00851657"/>
    <w:rsid w:val="008527F3"/>
    <w:rsid w:val="00852CB3"/>
    <w:rsid w:val="0085304C"/>
    <w:rsid w:val="0085454D"/>
    <w:rsid w:val="0085703F"/>
    <w:rsid w:val="00857961"/>
    <w:rsid w:val="0086045D"/>
    <w:rsid w:val="0086047B"/>
    <w:rsid w:val="00860DEF"/>
    <w:rsid w:val="00861151"/>
    <w:rsid w:val="008612CA"/>
    <w:rsid w:val="00861C78"/>
    <w:rsid w:val="00863C19"/>
    <w:rsid w:val="00863D47"/>
    <w:rsid w:val="00864388"/>
    <w:rsid w:val="00872301"/>
    <w:rsid w:val="00872B46"/>
    <w:rsid w:val="0087546C"/>
    <w:rsid w:val="00880755"/>
    <w:rsid w:val="00881703"/>
    <w:rsid w:val="00883085"/>
    <w:rsid w:val="00886968"/>
    <w:rsid w:val="00886A1D"/>
    <w:rsid w:val="00887331"/>
    <w:rsid w:val="00890C4E"/>
    <w:rsid w:val="00890C7A"/>
    <w:rsid w:val="00891582"/>
    <w:rsid w:val="00891E25"/>
    <w:rsid w:val="0089699F"/>
    <w:rsid w:val="008975E6"/>
    <w:rsid w:val="008B2E1D"/>
    <w:rsid w:val="008B57A6"/>
    <w:rsid w:val="008B64FA"/>
    <w:rsid w:val="008C3B9F"/>
    <w:rsid w:val="008C4657"/>
    <w:rsid w:val="008C4FE8"/>
    <w:rsid w:val="008C58A9"/>
    <w:rsid w:val="008C676B"/>
    <w:rsid w:val="008C7AC3"/>
    <w:rsid w:val="008D0FE5"/>
    <w:rsid w:val="008D2F5C"/>
    <w:rsid w:val="008D4141"/>
    <w:rsid w:val="008D4D48"/>
    <w:rsid w:val="008D56F1"/>
    <w:rsid w:val="008D69CB"/>
    <w:rsid w:val="008D7C9B"/>
    <w:rsid w:val="008E032E"/>
    <w:rsid w:val="008E381B"/>
    <w:rsid w:val="008E4C9D"/>
    <w:rsid w:val="008E55C1"/>
    <w:rsid w:val="008E72EF"/>
    <w:rsid w:val="008F135C"/>
    <w:rsid w:val="008F16A3"/>
    <w:rsid w:val="008F1ED8"/>
    <w:rsid w:val="008F5DDD"/>
    <w:rsid w:val="008F7EAC"/>
    <w:rsid w:val="00900BCA"/>
    <w:rsid w:val="00901DF0"/>
    <w:rsid w:val="00901E45"/>
    <w:rsid w:val="00902562"/>
    <w:rsid w:val="009028E6"/>
    <w:rsid w:val="00903815"/>
    <w:rsid w:val="00907EFF"/>
    <w:rsid w:val="009127E9"/>
    <w:rsid w:val="00920337"/>
    <w:rsid w:val="009213FF"/>
    <w:rsid w:val="009245B6"/>
    <w:rsid w:val="00924EB6"/>
    <w:rsid w:val="00930AE8"/>
    <w:rsid w:val="00932F43"/>
    <w:rsid w:val="009342DF"/>
    <w:rsid w:val="009350CE"/>
    <w:rsid w:val="00936E7A"/>
    <w:rsid w:val="00944E9C"/>
    <w:rsid w:val="00946C24"/>
    <w:rsid w:val="00947DAA"/>
    <w:rsid w:val="00952F1B"/>
    <w:rsid w:val="009576A5"/>
    <w:rsid w:val="009607A7"/>
    <w:rsid w:val="00965935"/>
    <w:rsid w:val="00966173"/>
    <w:rsid w:val="00967472"/>
    <w:rsid w:val="00967FB9"/>
    <w:rsid w:val="00975393"/>
    <w:rsid w:val="00977432"/>
    <w:rsid w:val="0097775A"/>
    <w:rsid w:val="00983FF0"/>
    <w:rsid w:val="00984217"/>
    <w:rsid w:val="00987C12"/>
    <w:rsid w:val="00990811"/>
    <w:rsid w:val="00990E40"/>
    <w:rsid w:val="00992380"/>
    <w:rsid w:val="00993A35"/>
    <w:rsid w:val="00993BE0"/>
    <w:rsid w:val="00996F05"/>
    <w:rsid w:val="009A187F"/>
    <w:rsid w:val="009A3E5A"/>
    <w:rsid w:val="009A466A"/>
    <w:rsid w:val="009A46B3"/>
    <w:rsid w:val="009B1664"/>
    <w:rsid w:val="009B1B30"/>
    <w:rsid w:val="009B3BBE"/>
    <w:rsid w:val="009B4254"/>
    <w:rsid w:val="009B48E0"/>
    <w:rsid w:val="009B576E"/>
    <w:rsid w:val="009C081C"/>
    <w:rsid w:val="009C0A7F"/>
    <w:rsid w:val="009C3168"/>
    <w:rsid w:val="009C4FAD"/>
    <w:rsid w:val="009C54F1"/>
    <w:rsid w:val="009C609A"/>
    <w:rsid w:val="009C6282"/>
    <w:rsid w:val="009D042D"/>
    <w:rsid w:val="009D0B99"/>
    <w:rsid w:val="009D2D29"/>
    <w:rsid w:val="009D2F0E"/>
    <w:rsid w:val="009D4938"/>
    <w:rsid w:val="009D7F36"/>
    <w:rsid w:val="009E01C4"/>
    <w:rsid w:val="009E0A57"/>
    <w:rsid w:val="009E2D45"/>
    <w:rsid w:val="009E51BD"/>
    <w:rsid w:val="009E60DA"/>
    <w:rsid w:val="009E67C2"/>
    <w:rsid w:val="009F311D"/>
    <w:rsid w:val="009F79DA"/>
    <w:rsid w:val="00A030AE"/>
    <w:rsid w:val="00A03997"/>
    <w:rsid w:val="00A06D37"/>
    <w:rsid w:val="00A126CE"/>
    <w:rsid w:val="00A1289D"/>
    <w:rsid w:val="00A157D4"/>
    <w:rsid w:val="00A1647A"/>
    <w:rsid w:val="00A16845"/>
    <w:rsid w:val="00A1764D"/>
    <w:rsid w:val="00A21AB1"/>
    <w:rsid w:val="00A24A18"/>
    <w:rsid w:val="00A256FF"/>
    <w:rsid w:val="00A27176"/>
    <w:rsid w:val="00A30CCC"/>
    <w:rsid w:val="00A30D4D"/>
    <w:rsid w:val="00A3152A"/>
    <w:rsid w:val="00A3342A"/>
    <w:rsid w:val="00A33DA4"/>
    <w:rsid w:val="00A346E6"/>
    <w:rsid w:val="00A410B4"/>
    <w:rsid w:val="00A45DAD"/>
    <w:rsid w:val="00A464C5"/>
    <w:rsid w:val="00A55BF1"/>
    <w:rsid w:val="00A610F8"/>
    <w:rsid w:val="00A63245"/>
    <w:rsid w:val="00A6364D"/>
    <w:rsid w:val="00A70E69"/>
    <w:rsid w:val="00A728CE"/>
    <w:rsid w:val="00A73EA8"/>
    <w:rsid w:val="00A7490C"/>
    <w:rsid w:val="00A74ABC"/>
    <w:rsid w:val="00A8084B"/>
    <w:rsid w:val="00A80DC9"/>
    <w:rsid w:val="00A81424"/>
    <w:rsid w:val="00A82965"/>
    <w:rsid w:val="00A84596"/>
    <w:rsid w:val="00A87F34"/>
    <w:rsid w:val="00A9147C"/>
    <w:rsid w:val="00A91CED"/>
    <w:rsid w:val="00A9243F"/>
    <w:rsid w:val="00A92894"/>
    <w:rsid w:val="00A92BD5"/>
    <w:rsid w:val="00A95271"/>
    <w:rsid w:val="00A952A7"/>
    <w:rsid w:val="00A9539E"/>
    <w:rsid w:val="00A9578B"/>
    <w:rsid w:val="00AA02A9"/>
    <w:rsid w:val="00AA1C47"/>
    <w:rsid w:val="00AA35D4"/>
    <w:rsid w:val="00AA5AB9"/>
    <w:rsid w:val="00AA7337"/>
    <w:rsid w:val="00AB0199"/>
    <w:rsid w:val="00AB1976"/>
    <w:rsid w:val="00AB3900"/>
    <w:rsid w:val="00AB6307"/>
    <w:rsid w:val="00AB71FD"/>
    <w:rsid w:val="00AB739F"/>
    <w:rsid w:val="00AC04FD"/>
    <w:rsid w:val="00AC2FCF"/>
    <w:rsid w:val="00AC31C5"/>
    <w:rsid w:val="00AC5FBC"/>
    <w:rsid w:val="00AD01BF"/>
    <w:rsid w:val="00AD1300"/>
    <w:rsid w:val="00AD1AAD"/>
    <w:rsid w:val="00AD2794"/>
    <w:rsid w:val="00AD2C25"/>
    <w:rsid w:val="00AD5A51"/>
    <w:rsid w:val="00AE1DEE"/>
    <w:rsid w:val="00AE2EBD"/>
    <w:rsid w:val="00AE50ED"/>
    <w:rsid w:val="00AE7C4B"/>
    <w:rsid w:val="00AF1A3C"/>
    <w:rsid w:val="00AF35B3"/>
    <w:rsid w:val="00AF3DC8"/>
    <w:rsid w:val="00AF43CA"/>
    <w:rsid w:val="00AF48F0"/>
    <w:rsid w:val="00AF54BC"/>
    <w:rsid w:val="00B022B9"/>
    <w:rsid w:val="00B074F1"/>
    <w:rsid w:val="00B149BF"/>
    <w:rsid w:val="00B165A6"/>
    <w:rsid w:val="00B17941"/>
    <w:rsid w:val="00B17E61"/>
    <w:rsid w:val="00B202B6"/>
    <w:rsid w:val="00B20410"/>
    <w:rsid w:val="00B206B3"/>
    <w:rsid w:val="00B246B6"/>
    <w:rsid w:val="00B25801"/>
    <w:rsid w:val="00B264AD"/>
    <w:rsid w:val="00B30747"/>
    <w:rsid w:val="00B30ED9"/>
    <w:rsid w:val="00B3141A"/>
    <w:rsid w:val="00B321EE"/>
    <w:rsid w:val="00B3272B"/>
    <w:rsid w:val="00B357A7"/>
    <w:rsid w:val="00B37EC7"/>
    <w:rsid w:val="00B44F87"/>
    <w:rsid w:val="00B4551C"/>
    <w:rsid w:val="00B45C13"/>
    <w:rsid w:val="00B4736C"/>
    <w:rsid w:val="00B514B0"/>
    <w:rsid w:val="00B54A0F"/>
    <w:rsid w:val="00B61086"/>
    <w:rsid w:val="00B63180"/>
    <w:rsid w:val="00B64DA9"/>
    <w:rsid w:val="00B67F61"/>
    <w:rsid w:val="00B7090F"/>
    <w:rsid w:val="00B7245D"/>
    <w:rsid w:val="00B7423E"/>
    <w:rsid w:val="00B7545A"/>
    <w:rsid w:val="00B82951"/>
    <w:rsid w:val="00B92170"/>
    <w:rsid w:val="00B92261"/>
    <w:rsid w:val="00B944B8"/>
    <w:rsid w:val="00B96D43"/>
    <w:rsid w:val="00B978BA"/>
    <w:rsid w:val="00BA1A71"/>
    <w:rsid w:val="00BA2F25"/>
    <w:rsid w:val="00BA5A4B"/>
    <w:rsid w:val="00BB1451"/>
    <w:rsid w:val="00BB2DEC"/>
    <w:rsid w:val="00BB6AF5"/>
    <w:rsid w:val="00BB7970"/>
    <w:rsid w:val="00BC0613"/>
    <w:rsid w:val="00BC0F68"/>
    <w:rsid w:val="00BC14FA"/>
    <w:rsid w:val="00BC1CE9"/>
    <w:rsid w:val="00BC253B"/>
    <w:rsid w:val="00BC3ED2"/>
    <w:rsid w:val="00BC4DE7"/>
    <w:rsid w:val="00BC5DEF"/>
    <w:rsid w:val="00BC5E30"/>
    <w:rsid w:val="00BC6A2F"/>
    <w:rsid w:val="00BC6B83"/>
    <w:rsid w:val="00BC7396"/>
    <w:rsid w:val="00BC77D6"/>
    <w:rsid w:val="00BD0996"/>
    <w:rsid w:val="00BD16E8"/>
    <w:rsid w:val="00BD4B36"/>
    <w:rsid w:val="00BD6ED9"/>
    <w:rsid w:val="00BE3633"/>
    <w:rsid w:val="00BE5DC1"/>
    <w:rsid w:val="00BE64E2"/>
    <w:rsid w:val="00BE6A0D"/>
    <w:rsid w:val="00BE720A"/>
    <w:rsid w:val="00BF10FC"/>
    <w:rsid w:val="00BF130B"/>
    <w:rsid w:val="00BF1714"/>
    <w:rsid w:val="00BF2318"/>
    <w:rsid w:val="00BF29DC"/>
    <w:rsid w:val="00C044C0"/>
    <w:rsid w:val="00C047D3"/>
    <w:rsid w:val="00C06690"/>
    <w:rsid w:val="00C069A7"/>
    <w:rsid w:val="00C10BC4"/>
    <w:rsid w:val="00C15584"/>
    <w:rsid w:val="00C215DA"/>
    <w:rsid w:val="00C32B1E"/>
    <w:rsid w:val="00C33CF8"/>
    <w:rsid w:val="00C344D3"/>
    <w:rsid w:val="00C348A6"/>
    <w:rsid w:val="00C34BFB"/>
    <w:rsid w:val="00C357EA"/>
    <w:rsid w:val="00C4190E"/>
    <w:rsid w:val="00C42B74"/>
    <w:rsid w:val="00C43C00"/>
    <w:rsid w:val="00C4631C"/>
    <w:rsid w:val="00C524FE"/>
    <w:rsid w:val="00C5285B"/>
    <w:rsid w:val="00C534B5"/>
    <w:rsid w:val="00C55442"/>
    <w:rsid w:val="00C57F30"/>
    <w:rsid w:val="00C61418"/>
    <w:rsid w:val="00C61A71"/>
    <w:rsid w:val="00C6223B"/>
    <w:rsid w:val="00C628E7"/>
    <w:rsid w:val="00C62BB8"/>
    <w:rsid w:val="00C63EE4"/>
    <w:rsid w:val="00C65AE3"/>
    <w:rsid w:val="00C66580"/>
    <w:rsid w:val="00C66707"/>
    <w:rsid w:val="00C75B87"/>
    <w:rsid w:val="00C75CBC"/>
    <w:rsid w:val="00C801B2"/>
    <w:rsid w:val="00C82C49"/>
    <w:rsid w:val="00C846CF"/>
    <w:rsid w:val="00C92025"/>
    <w:rsid w:val="00C9403B"/>
    <w:rsid w:val="00C942D3"/>
    <w:rsid w:val="00C9560E"/>
    <w:rsid w:val="00C95928"/>
    <w:rsid w:val="00C95DDF"/>
    <w:rsid w:val="00C96ABB"/>
    <w:rsid w:val="00CA092C"/>
    <w:rsid w:val="00CA3CAE"/>
    <w:rsid w:val="00CA4051"/>
    <w:rsid w:val="00CA536B"/>
    <w:rsid w:val="00CA5BE9"/>
    <w:rsid w:val="00CA5E99"/>
    <w:rsid w:val="00CA6B01"/>
    <w:rsid w:val="00CA7DCF"/>
    <w:rsid w:val="00CA7FB6"/>
    <w:rsid w:val="00CB065F"/>
    <w:rsid w:val="00CB2F63"/>
    <w:rsid w:val="00CB3BDD"/>
    <w:rsid w:val="00CB4D0D"/>
    <w:rsid w:val="00CB4E64"/>
    <w:rsid w:val="00CC0932"/>
    <w:rsid w:val="00CC394E"/>
    <w:rsid w:val="00CC3D95"/>
    <w:rsid w:val="00CC56D5"/>
    <w:rsid w:val="00CC61F0"/>
    <w:rsid w:val="00CC65E9"/>
    <w:rsid w:val="00CC6D24"/>
    <w:rsid w:val="00CC7956"/>
    <w:rsid w:val="00CC7A37"/>
    <w:rsid w:val="00CC7CC4"/>
    <w:rsid w:val="00CD132F"/>
    <w:rsid w:val="00CD6E36"/>
    <w:rsid w:val="00CE09D7"/>
    <w:rsid w:val="00CE1B38"/>
    <w:rsid w:val="00CE3D50"/>
    <w:rsid w:val="00CE7AF0"/>
    <w:rsid w:val="00CF0BD7"/>
    <w:rsid w:val="00CF1CE4"/>
    <w:rsid w:val="00CF2794"/>
    <w:rsid w:val="00CF4694"/>
    <w:rsid w:val="00CF50A4"/>
    <w:rsid w:val="00CF7E82"/>
    <w:rsid w:val="00D000D2"/>
    <w:rsid w:val="00D00E00"/>
    <w:rsid w:val="00D01FC1"/>
    <w:rsid w:val="00D021B0"/>
    <w:rsid w:val="00D02C57"/>
    <w:rsid w:val="00D03B1C"/>
    <w:rsid w:val="00D03E14"/>
    <w:rsid w:val="00D04E2F"/>
    <w:rsid w:val="00D057C1"/>
    <w:rsid w:val="00D07E1E"/>
    <w:rsid w:val="00D106D5"/>
    <w:rsid w:val="00D10F59"/>
    <w:rsid w:val="00D12976"/>
    <w:rsid w:val="00D130B4"/>
    <w:rsid w:val="00D1543F"/>
    <w:rsid w:val="00D162B6"/>
    <w:rsid w:val="00D17715"/>
    <w:rsid w:val="00D23F01"/>
    <w:rsid w:val="00D279B7"/>
    <w:rsid w:val="00D31785"/>
    <w:rsid w:val="00D3194C"/>
    <w:rsid w:val="00D3195B"/>
    <w:rsid w:val="00D32C60"/>
    <w:rsid w:val="00D34757"/>
    <w:rsid w:val="00D34B50"/>
    <w:rsid w:val="00D35398"/>
    <w:rsid w:val="00D36E10"/>
    <w:rsid w:val="00D4184B"/>
    <w:rsid w:val="00D42475"/>
    <w:rsid w:val="00D44A25"/>
    <w:rsid w:val="00D466F2"/>
    <w:rsid w:val="00D47A01"/>
    <w:rsid w:val="00D51285"/>
    <w:rsid w:val="00D55ADD"/>
    <w:rsid w:val="00D57394"/>
    <w:rsid w:val="00D60C79"/>
    <w:rsid w:val="00D615FF"/>
    <w:rsid w:val="00D623A7"/>
    <w:rsid w:val="00D659C8"/>
    <w:rsid w:val="00D662F9"/>
    <w:rsid w:val="00D66448"/>
    <w:rsid w:val="00D67016"/>
    <w:rsid w:val="00D67FA9"/>
    <w:rsid w:val="00D73FA2"/>
    <w:rsid w:val="00D808DC"/>
    <w:rsid w:val="00D813E6"/>
    <w:rsid w:val="00D84A1F"/>
    <w:rsid w:val="00D90D23"/>
    <w:rsid w:val="00D913AD"/>
    <w:rsid w:val="00D926D2"/>
    <w:rsid w:val="00D92E1F"/>
    <w:rsid w:val="00D931FE"/>
    <w:rsid w:val="00D93528"/>
    <w:rsid w:val="00D93DDA"/>
    <w:rsid w:val="00D93DF5"/>
    <w:rsid w:val="00D96225"/>
    <w:rsid w:val="00D96996"/>
    <w:rsid w:val="00DA3882"/>
    <w:rsid w:val="00DA7C7D"/>
    <w:rsid w:val="00DB2C27"/>
    <w:rsid w:val="00DB37B2"/>
    <w:rsid w:val="00DB5AB1"/>
    <w:rsid w:val="00DB6868"/>
    <w:rsid w:val="00DB6EFC"/>
    <w:rsid w:val="00DC2DDA"/>
    <w:rsid w:val="00DC2FCA"/>
    <w:rsid w:val="00DC4873"/>
    <w:rsid w:val="00DC6C24"/>
    <w:rsid w:val="00DD1D55"/>
    <w:rsid w:val="00DD42CB"/>
    <w:rsid w:val="00DD71B4"/>
    <w:rsid w:val="00DE5C7C"/>
    <w:rsid w:val="00DE6275"/>
    <w:rsid w:val="00DF2294"/>
    <w:rsid w:val="00DF255A"/>
    <w:rsid w:val="00DF2673"/>
    <w:rsid w:val="00DF2BEB"/>
    <w:rsid w:val="00DF549F"/>
    <w:rsid w:val="00DF74F0"/>
    <w:rsid w:val="00DF77C7"/>
    <w:rsid w:val="00DF7D8A"/>
    <w:rsid w:val="00E0408D"/>
    <w:rsid w:val="00E12809"/>
    <w:rsid w:val="00E134A3"/>
    <w:rsid w:val="00E14CDB"/>
    <w:rsid w:val="00E17B2B"/>
    <w:rsid w:val="00E209D5"/>
    <w:rsid w:val="00E211E7"/>
    <w:rsid w:val="00E21EEC"/>
    <w:rsid w:val="00E25076"/>
    <w:rsid w:val="00E2603C"/>
    <w:rsid w:val="00E2697D"/>
    <w:rsid w:val="00E3128D"/>
    <w:rsid w:val="00E32323"/>
    <w:rsid w:val="00E33451"/>
    <w:rsid w:val="00E342C2"/>
    <w:rsid w:val="00E408B7"/>
    <w:rsid w:val="00E41BE6"/>
    <w:rsid w:val="00E43B34"/>
    <w:rsid w:val="00E44647"/>
    <w:rsid w:val="00E44A3B"/>
    <w:rsid w:val="00E44D97"/>
    <w:rsid w:val="00E473F3"/>
    <w:rsid w:val="00E51824"/>
    <w:rsid w:val="00E5189C"/>
    <w:rsid w:val="00E527DD"/>
    <w:rsid w:val="00E56866"/>
    <w:rsid w:val="00E62FB1"/>
    <w:rsid w:val="00E71F55"/>
    <w:rsid w:val="00E75356"/>
    <w:rsid w:val="00E76A1F"/>
    <w:rsid w:val="00E77D67"/>
    <w:rsid w:val="00E8008A"/>
    <w:rsid w:val="00E81309"/>
    <w:rsid w:val="00E823B7"/>
    <w:rsid w:val="00E830BC"/>
    <w:rsid w:val="00E83C80"/>
    <w:rsid w:val="00E8727C"/>
    <w:rsid w:val="00E8762D"/>
    <w:rsid w:val="00E91864"/>
    <w:rsid w:val="00E91870"/>
    <w:rsid w:val="00E96521"/>
    <w:rsid w:val="00E970D3"/>
    <w:rsid w:val="00E9776C"/>
    <w:rsid w:val="00E9781D"/>
    <w:rsid w:val="00E978D7"/>
    <w:rsid w:val="00EA0A5C"/>
    <w:rsid w:val="00EA1A46"/>
    <w:rsid w:val="00EA6A86"/>
    <w:rsid w:val="00EB2E43"/>
    <w:rsid w:val="00EB4E52"/>
    <w:rsid w:val="00EC0A14"/>
    <w:rsid w:val="00EC16E9"/>
    <w:rsid w:val="00EC62FE"/>
    <w:rsid w:val="00EC6D4A"/>
    <w:rsid w:val="00ED11A7"/>
    <w:rsid w:val="00ED6164"/>
    <w:rsid w:val="00ED6CDD"/>
    <w:rsid w:val="00ED76B4"/>
    <w:rsid w:val="00EE6D90"/>
    <w:rsid w:val="00EE7F51"/>
    <w:rsid w:val="00EF075C"/>
    <w:rsid w:val="00EF1125"/>
    <w:rsid w:val="00EF1492"/>
    <w:rsid w:val="00EF53F4"/>
    <w:rsid w:val="00EF5654"/>
    <w:rsid w:val="00EF5751"/>
    <w:rsid w:val="00EF5904"/>
    <w:rsid w:val="00EF5F9D"/>
    <w:rsid w:val="00F001A8"/>
    <w:rsid w:val="00F003C7"/>
    <w:rsid w:val="00F023CA"/>
    <w:rsid w:val="00F02E74"/>
    <w:rsid w:val="00F03936"/>
    <w:rsid w:val="00F04E8E"/>
    <w:rsid w:val="00F06CDE"/>
    <w:rsid w:val="00F07057"/>
    <w:rsid w:val="00F0752B"/>
    <w:rsid w:val="00F0795D"/>
    <w:rsid w:val="00F1074E"/>
    <w:rsid w:val="00F12357"/>
    <w:rsid w:val="00F128E8"/>
    <w:rsid w:val="00F14D3B"/>
    <w:rsid w:val="00F15074"/>
    <w:rsid w:val="00F1794E"/>
    <w:rsid w:val="00F17AD4"/>
    <w:rsid w:val="00F242A2"/>
    <w:rsid w:val="00F24BE0"/>
    <w:rsid w:val="00F2512D"/>
    <w:rsid w:val="00F33DC2"/>
    <w:rsid w:val="00F364B7"/>
    <w:rsid w:val="00F40241"/>
    <w:rsid w:val="00F40AE4"/>
    <w:rsid w:val="00F44605"/>
    <w:rsid w:val="00F4650C"/>
    <w:rsid w:val="00F561BD"/>
    <w:rsid w:val="00F56F7C"/>
    <w:rsid w:val="00F611A0"/>
    <w:rsid w:val="00F63DBF"/>
    <w:rsid w:val="00F65773"/>
    <w:rsid w:val="00F65EB6"/>
    <w:rsid w:val="00F67A13"/>
    <w:rsid w:val="00F80C29"/>
    <w:rsid w:val="00F858AF"/>
    <w:rsid w:val="00F859CC"/>
    <w:rsid w:val="00F86464"/>
    <w:rsid w:val="00F86857"/>
    <w:rsid w:val="00F9057F"/>
    <w:rsid w:val="00F91828"/>
    <w:rsid w:val="00F94AFF"/>
    <w:rsid w:val="00F957E5"/>
    <w:rsid w:val="00F96CAA"/>
    <w:rsid w:val="00F96E68"/>
    <w:rsid w:val="00FA1040"/>
    <w:rsid w:val="00FA2460"/>
    <w:rsid w:val="00FA4767"/>
    <w:rsid w:val="00FA675E"/>
    <w:rsid w:val="00FA6B8E"/>
    <w:rsid w:val="00FB2629"/>
    <w:rsid w:val="00FB3D87"/>
    <w:rsid w:val="00FB5AF0"/>
    <w:rsid w:val="00FB5FF8"/>
    <w:rsid w:val="00FC11BB"/>
    <w:rsid w:val="00FC5D3A"/>
    <w:rsid w:val="00FC6495"/>
    <w:rsid w:val="00FC7A86"/>
    <w:rsid w:val="00FD5DCB"/>
    <w:rsid w:val="00FD62EC"/>
    <w:rsid w:val="00FD6674"/>
    <w:rsid w:val="00FD6DCA"/>
    <w:rsid w:val="00FE0097"/>
    <w:rsid w:val="00FE06CA"/>
    <w:rsid w:val="00FE3083"/>
    <w:rsid w:val="00FE5201"/>
    <w:rsid w:val="00FF1991"/>
    <w:rsid w:val="00FF5966"/>
    <w:rsid w:val="00FF673A"/>
    <w:rsid w:val="00FF697F"/>
    <w:rsid w:val="00FF6C8C"/>
    <w:rsid w:val="00FF7F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8D307"/>
  <w15:chartTrackingRefBased/>
  <w15:docId w15:val="{467C4216-160C-4996-9B0E-6092E7F0D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54D"/>
    <w:rPr>
      <w:rFonts w:ascii="Calibri" w:eastAsia="Calibri" w:hAnsi="Calibri" w:cs="Calibri"/>
    </w:rPr>
  </w:style>
  <w:style w:type="paragraph" w:styleId="Heading1">
    <w:name w:val="heading 1"/>
    <w:basedOn w:val="Normal"/>
    <w:next w:val="Normal"/>
    <w:link w:val="Heading1Char"/>
    <w:uiPriority w:val="9"/>
    <w:qFormat/>
    <w:rsid w:val="0085454D"/>
    <w:pPr>
      <w:keepNext/>
      <w:keepLines/>
      <w:numPr>
        <w:numId w:val="2"/>
      </w:numPr>
      <w:spacing w:after="0"/>
      <w:outlineLvl w:val="0"/>
    </w:pPr>
    <w:rPr>
      <w:rFonts w:asciiTheme="majorBidi" w:eastAsiaTheme="majorEastAsia" w:hAnsiTheme="majorBidi" w:cstheme="majorBidi"/>
      <w:color w:val="2E74B5" w:themeColor="accent1" w:themeShade="BF"/>
      <w:sz w:val="40"/>
      <w:szCs w:val="32"/>
    </w:rPr>
  </w:style>
  <w:style w:type="paragraph" w:styleId="Heading2">
    <w:name w:val="heading 2"/>
    <w:basedOn w:val="Heading1"/>
    <w:next w:val="Normal"/>
    <w:link w:val="Heading2Char"/>
    <w:uiPriority w:val="9"/>
    <w:unhideWhenUsed/>
    <w:qFormat/>
    <w:rsid w:val="0085454D"/>
    <w:pPr>
      <w:numPr>
        <w:ilvl w:val="1"/>
      </w:numPr>
      <w:spacing w:before="40"/>
      <w:outlineLvl w:val="1"/>
    </w:pPr>
    <w:rPr>
      <w:sz w:val="32"/>
      <w:szCs w:val="26"/>
    </w:rPr>
  </w:style>
  <w:style w:type="paragraph" w:styleId="Heading3">
    <w:name w:val="heading 3"/>
    <w:basedOn w:val="Heading2"/>
    <w:next w:val="Normal"/>
    <w:link w:val="Heading3Char"/>
    <w:uiPriority w:val="9"/>
    <w:unhideWhenUsed/>
    <w:qFormat/>
    <w:rsid w:val="0085454D"/>
    <w:pPr>
      <w:numPr>
        <w:ilvl w:val="2"/>
      </w:numPr>
      <w:outlineLvl w:val="2"/>
    </w:pPr>
    <w:rPr>
      <w:color w:val="1F4D78" w:themeColor="accent1" w:themeShade="7F"/>
      <w:szCs w:val="24"/>
    </w:rPr>
  </w:style>
  <w:style w:type="paragraph" w:styleId="Heading4">
    <w:name w:val="heading 4"/>
    <w:basedOn w:val="Normal"/>
    <w:next w:val="Normal"/>
    <w:link w:val="Heading4Char"/>
    <w:uiPriority w:val="9"/>
    <w:semiHidden/>
    <w:unhideWhenUsed/>
    <w:qFormat/>
    <w:rsid w:val="0085454D"/>
    <w:pPr>
      <w:keepNext/>
      <w:keepLines/>
      <w:numPr>
        <w:ilvl w:val="3"/>
        <w:numId w:val="2"/>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5454D"/>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5454D"/>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5454D"/>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5454D"/>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5454D"/>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54D"/>
    <w:rPr>
      <w:rFonts w:asciiTheme="majorBidi" w:eastAsiaTheme="majorEastAsia" w:hAnsiTheme="majorBidi" w:cstheme="majorBidi"/>
      <w:color w:val="2E74B5" w:themeColor="accent1" w:themeShade="BF"/>
      <w:sz w:val="40"/>
      <w:szCs w:val="32"/>
    </w:rPr>
  </w:style>
  <w:style w:type="character" w:customStyle="1" w:styleId="Heading2Char">
    <w:name w:val="Heading 2 Char"/>
    <w:basedOn w:val="DefaultParagraphFont"/>
    <w:link w:val="Heading2"/>
    <w:uiPriority w:val="9"/>
    <w:rsid w:val="0085454D"/>
    <w:rPr>
      <w:rFonts w:asciiTheme="majorBidi" w:eastAsiaTheme="majorEastAsia" w:hAnsiTheme="majorBidi" w:cstheme="majorBidi"/>
      <w:color w:val="2E74B5" w:themeColor="accent1" w:themeShade="BF"/>
      <w:sz w:val="32"/>
      <w:szCs w:val="26"/>
    </w:rPr>
  </w:style>
  <w:style w:type="character" w:customStyle="1" w:styleId="Heading3Char">
    <w:name w:val="Heading 3 Char"/>
    <w:basedOn w:val="DefaultParagraphFont"/>
    <w:link w:val="Heading3"/>
    <w:uiPriority w:val="9"/>
    <w:rsid w:val="0085454D"/>
    <w:rPr>
      <w:rFonts w:asciiTheme="majorBidi" w:eastAsiaTheme="majorEastAsia" w:hAnsiTheme="majorBidi" w:cstheme="majorBidi"/>
      <w:color w:val="1F4D78" w:themeColor="accent1" w:themeShade="7F"/>
      <w:sz w:val="32"/>
      <w:szCs w:val="24"/>
    </w:rPr>
  </w:style>
  <w:style w:type="character" w:customStyle="1" w:styleId="Heading4Char">
    <w:name w:val="Heading 4 Char"/>
    <w:basedOn w:val="DefaultParagraphFont"/>
    <w:link w:val="Heading4"/>
    <w:uiPriority w:val="9"/>
    <w:semiHidden/>
    <w:rsid w:val="0085454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85454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85454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85454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5454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5454D"/>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8545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54D"/>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85454D"/>
    <w:rPr>
      <w:sz w:val="16"/>
      <w:szCs w:val="16"/>
    </w:rPr>
  </w:style>
  <w:style w:type="paragraph" w:styleId="CommentText">
    <w:name w:val="annotation text"/>
    <w:basedOn w:val="Normal"/>
    <w:link w:val="CommentTextChar"/>
    <w:uiPriority w:val="99"/>
    <w:unhideWhenUsed/>
    <w:rsid w:val="0085454D"/>
    <w:pPr>
      <w:spacing w:line="240" w:lineRule="auto"/>
    </w:pPr>
    <w:rPr>
      <w:sz w:val="20"/>
      <w:szCs w:val="20"/>
    </w:rPr>
  </w:style>
  <w:style w:type="character" w:customStyle="1" w:styleId="CommentTextChar">
    <w:name w:val="Comment Text Char"/>
    <w:basedOn w:val="DefaultParagraphFont"/>
    <w:link w:val="CommentText"/>
    <w:uiPriority w:val="99"/>
    <w:rsid w:val="0085454D"/>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85454D"/>
    <w:rPr>
      <w:b/>
      <w:bCs/>
    </w:rPr>
  </w:style>
  <w:style w:type="character" w:customStyle="1" w:styleId="CommentSubjectChar">
    <w:name w:val="Comment Subject Char"/>
    <w:basedOn w:val="CommentTextChar"/>
    <w:link w:val="CommentSubject"/>
    <w:uiPriority w:val="99"/>
    <w:semiHidden/>
    <w:rsid w:val="0085454D"/>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2F5C1A"/>
    <w:pPr>
      <w:spacing w:after="0"/>
      <w:jc w:val="center"/>
    </w:pPr>
    <w:rPr>
      <w:noProof/>
    </w:rPr>
  </w:style>
  <w:style w:type="character" w:customStyle="1" w:styleId="EndNoteBibliographyTitleChar">
    <w:name w:val="EndNote Bibliography Title Char"/>
    <w:basedOn w:val="Heading1Char"/>
    <w:link w:val="EndNoteBibliographyTitle"/>
    <w:rsid w:val="002F5C1A"/>
    <w:rPr>
      <w:rFonts w:ascii="Calibri" w:eastAsia="Calibri" w:hAnsi="Calibri" w:cs="Calibri"/>
      <w:noProof/>
      <w:color w:val="2E74B5" w:themeColor="accent1" w:themeShade="BF"/>
      <w:sz w:val="40"/>
      <w:szCs w:val="32"/>
    </w:rPr>
  </w:style>
  <w:style w:type="paragraph" w:customStyle="1" w:styleId="EndNoteBibliography">
    <w:name w:val="EndNote Bibliography"/>
    <w:basedOn w:val="Normal"/>
    <w:link w:val="EndNoteBibliographyChar"/>
    <w:rsid w:val="002F5C1A"/>
    <w:pPr>
      <w:spacing w:line="240" w:lineRule="auto"/>
      <w:jc w:val="both"/>
    </w:pPr>
    <w:rPr>
      <w:noProof/>
    </w:rPr>
  </w:style>
  <w:style w:type="character" w:customStyle="1" w:styleId="EndNoteBibliographyChar">
    <w:name w:val="EndNote Bibliography Char"/>
    <w:basedOn w:val="Heading1Char"/>
    <w:link w:val="EndNoteBibliography"/>
    <w:rsid w:val="002F5C1A"/>
    <w:rPr>
      <w:rFonts w:ascii="Calibri" w:eastAsia="Calibri" w:hAnsi="Calibri" w:cs="Calibri"/>
      <w:noProof/>
      <w:color w:val="2E74B5" w:themeColor="accent1" w:themeShade="BF"/>
      <w:sz w:val="40"/>
      <w:szCs w:val="32"/>
    </w:rPr>
  </w:style>
  <w:style w:type="paragraph" w:styleId="Revision">
    <w:name w:val="Revision"/>
    <w:hidden/>
    <w:uiPriority w:val="99"/>
    <w:semiHidden/>
    <w:rsid w:val="00682704"/>
    <w:pPr>
      <w:spacing w:after="0" w:line="240" w:lineRule="auto"/>
    </w:pPr>
    <w:rPr>
      <w:rFonts w:ascii="Calibri" w:eastAsia="Calibri" w:hAnsi="Calibri" w:cs="Calibri"/>
    </w:rPr>
  </w:style>
  <w:style w:type="character" w:styleId="Hyperlink">
    <w:name w:val="Hyperlink"/>
    <w:basedOn w:val="DefaultParagraphFont"/>
    <w:uiPriority w:val="99"/>
    <w:unhideWhenUsed/>
    <w:rsid w:val="00F65EB6"/>
    <w:rPr>
      <w:color w:val="0000FF"/>
      <w:u w:val="single"/>
    </w:rPr>
  </w:style>
  <w:style w:type="paragraph" w:styleId="ListParagraph">
    <w:name w:val="List Paragraph"/>
    <w:basedOn w:val="Normal"/>
    <w:uiPriority w:val="34"/>
    <w:qFormat/>
    <w:rsid w:val="00157EE4"/>
    <w:pPr>
      <w:ind w:left="720"/>
      <w:contextualSpacing/>
    </w:pPr>
  </w:style>
  <w:style w:type="paragraph" w:styleId="Header">
    <w:name w:val="header"/>
    <w:basedOn w:val="Normal"/>
    <w:link w:val="HeaderChar"/>
    <w:uiPriority w:val="99"/>
    <w:unhideWhenUsed/>
    <w:rsid w:val="00E965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6521"/>
    <w:rPr>
      <w:rFonts w:ascii="Calibri" w:eastAsia="Calibri" w:hAnsi="Calibri" w:cs="Calibri"/>
    </w:rPr>
  </w:style>
  <w:style w:type="paragraph" w:styleId="Footer">
    <w:name w:val="footer"/>
    <w:basedOn w:val="Normal"/>
    <w:link w:val="FooterChar"/>
    <w:uiPriority w:val="99"/>
    <w:unhideWhenUsed/>
    <w:rsid w:val="00E965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6521"/>
    <w:rPr>
      <w:rFonts w:ascii="Calibri" w:eastAsia="Calibri" w:hAnsi="Calibri" w:cs="Calibri"/>
    </w:rPr>
  </w:style>
  <w:style w:type="paragraph" w:styleId="Caption">
    <w:name w:val="caption"/>
    <w:basedOn w:val="Normal"/>
    <w:next w:val="Normal"/>
    <w:uiPriority w:val="35"/>
    <w:unhideWhenUsed/>
    <w:qFormat/>
    <w:rsid w:val="00F04E8E"/>
    <w:pPr>
      <w:spacing w:after="200" w:line="240" w:lineRule="auto"/>
    </w:pPr>
    <w:rPr>
      <w:i/>
      <w:iCs/>
      <w:color w:val="44546A" w:themeColor="text2"/>
      <w:sz w:val="18"/>
      <w:szCs w:val="18"/>
    </w:rPr>
  </w:style>
  <w:style w:type="paragraph" w:styleId="NormalWeb">
    <w:name w:val="Normal (Web)"/>
    <w:basedOn w:val="Normal"/>
    <w:uiPriority w:val="99"/>
    <w:unhideWhenUsed/>
    <w:rsid w:val="006840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367E6B"/>
  </w:style>
  <w:style w:type="character" w:styleId="UnresolvedMention">
    <w:name w:val="Unresolved Mention"/>
    <w:basedOn w:val="DefaultParagraphFont"/>
    <w:uiPriority w:val="99"/>
    <w:semiHidden/>
    <w:unhideWhenUsed/>
    <w:rsid w:val="000450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296200">
      <w:bodyDiv w:val="1"/>
      <w:marLeft w:val="0"/>
      <w:marRight w:val="0"/>
      <w:marTop w:val="0"/>
      <w:marBottom w:val="0"/>
      <w:divBdr>
        <w:top w:val="none" w:sz="0" w:space="0" w:color="auto"/>
        <w:left w:val="none" w:sz="0" w:space="0" w:color="auto"/>
        <w:bottom w:val="none" w:sz="0" w:space="0" w:color="auto"/>
        <w:right w:val="none" w:sz="0" w:space="0" w:color="auto"/>
      </w:divBdr>
    </w:div>
    <w:div w:id="111480502">
      <w:bodyDiv w:val="1"/>
      <w:marLeft w:val="0"/>
      <w:marRight w:val="0"/>
      <w:marTop w:val="0"/>
      <w:marBottom w:val="0"/>
      <w:divBdr>
        <w:top w:val="none" w:sz="0" w:space="0" w:color="auto"/>
        <w:left w:val="none" w:sz="0" w:space="0" w:color="auto"/>
        <w:bottom w:val="none" w:sz="0" w:space="0" w:color="auto"/>
        <w:right w:val="none" w:sz="0" w:space="0" w:color="auto"/>
      </w:divBdr>
    </w:div>
    <w:div w:id="282427385">
      <w:bodyDiv w:val="1"/>
      <w:marLeft w:val="0"/>
      <w:marRight w:val="0"/>
      <w:marTop w:val="0"/>
      <w:marBottom w:val="0"/>
      <w:divBdr>
        <w:top w:val="none" w:sz="0" w:space="0" w:color="auto"/>
        <w:left w:val="none" w:sz="0" w:space="0" w:color="auto"/>
        <w:bottom w:val="none" w:sz="0" w:space="0" w:color="auto"/>
        <w:right w:val="none" w:sz="0" w:space="0" w:color="auto"/>
      </w:divBdr>
    </w:div>
    <w:div w:id="356740582">
      <w:bodyDiv w:val="1"/>
      <w:marLeft w:val="0"/>
      <w:marRight w:val="0"/>
      <w:marTop w:val="0"/>
      <w:marBottom w:val="0"/>
      <w:divBdr>
        <w:top w:val="none" w:sz="0" w:space="0" w:color="auto"/>
        <w:left w:val="none" w:sz="0" w:space="0" w:color="auto"/>
        <w:bottom w:val="none" w:sz="0" w:space="0" w:color="auto"/>
        <w:right w:val="none" w:sz="0" w:space="0" w:color="auto"/>
      </w:divBdr>
    </w:div>
    <w:div w:id="513421488">
      <w:bodyDiv w:val="1"/>
      <w:marLeft w:val="0"/>
      <w:marRight w:val="0"/>
      <w:marTop w:val="0"/>
      <w:marBottom w:val="0"/>
      <w:divBdr>
        <w:top w:val="none" w:sz="0" w:space="0" w:color="auto"/>
        <w:left w:val="none" w:sz="0" w:space="0" w:color="auto"/>
        <w:bottom w:val="none" w:sz="0" w:space="0" w:color="auto"/>
        <w:right w:val="none" w:sz="0" w:space="0" w:color="auto"/>
      </w:divBdr>
    </w:div>
    <w:div w:id="801578843">
      <w:bodyDiv w:val="1"/>
      <w:marLeft w:val="0"/>
      <w:marRight w:val="0"/>
      <w:marTop w:val="0"/>
      <w:marBottom w:val="0"/>
      <w:divBdr>
        <w:top w:val="none" w:sz="0" w:space="0" w:color="auto"/>
        <w:left w:val="none" w:sz="0" w:space="0" w:color="auto"/>
        <w:bottom w:val="none" w:sz="0" w:space="0" w:color="auto"/>
        <w:right w:val="none" w:sz="0" w:space="0" w:color="auto"/>
      </w:divBdr>
      <w:divsChild>
        <w:div w:id="1835996303">
          <w:marLeft w:val="0"/>
          <w:marRight w:val="0"/>
          <w:marTop w:val="0"/>
          <w:marBottom w:val="0"/>
          <w:divBdr>
            <w:top w:val="none" w:sz="0" w:space="0" w:color="auto"/>
            <w:left w:val="none" w:sz="0" w:space="0" w:color="auto"/>
            <w:bottom w:val="none" w:sz="0" w:space="0" w:color="auto"/>
            <w:right w:val="none" w:sz="0" w:space="0" w:color="auto"/>
          </w:divBdr>
        </w:div>
      </w:divsChild>
    </w:div>
    <w:div w:id="879628563">
      <w:bodyDiv w:val="1"/>
      <w:marLeft w:val="0"/>
      <w:marRight w:val="0"/>
      <w:marTop w:val="0"/>
      <w:marBottom w:val="0"/>
      <w:divBdr>
        <w:top w:val="none" w:sz="0" w:space="0" w:color="auto"/>
        <w:left w:val="none" w:sz="0" w:space="0" w:color="auto"/>
        <w:bottom w:val="none" w:sz="0" w:space="0" w:color="auto"/>
        <w:right w:val="none" w:sz="0" w:space="0" w:color="auto"/>
      </w:divBdr>
    </w:div>
    <w:div w:id="886262963">
      <w:bodyDiv w:val="1"/>
      <w:marLeft w:val="0"/>
      <w:marRight w:val="0"/>
      <w:marTop w:val="0"/>
      <w:marBottom w:val="0"/>
      <w:divBdr>
        <w:top w:val="none" w:sz="0" w:space="0" w:color="auto"/>
        <w:left w:val="none" w:sz="0" w:space="0" w:color="auto"/>
        <w:bottom w:val="none" w:sz="0" w:space="0" w:color="auto"/>
        <w:right w:val="none" w:sz="0" w:space="0" w:color="auto"/>
      </w:divBdr>
    </w:div>
    <w:div w:id="930699231">
      <w:bodyDiv w:val="1"/>
      <w:marLeft w:val="0"/>
      <w:marRight w:val="0"/>
      <w:marTop w:val="0"/>
      <w:marBottom w:val="0"/>
      <w:divBdr>
        <w:top w:val="none" w:sz="0" w:space="0" w:color="auto"/>
        <w:left w:val="none" w:sz="0" w:space="0" w:color="auto"/>
        <w:bottom w:val="none" w:sz="0" w:space="0" w:color="auto"/>
        <w:right w:val="none" w:sz="0" w:space="0" w:color="auto"/>
      </w:divBdr>
    </w:div>
    <w:div w:id="986933733">
      <w:bodyDiv w:val="1"/>
      <w:marLeft w:val="0"/>
      <w:marRight w:val="0"/>
      <w:marTop w:val="0"/>
      <w:marBottom w:val="0"/>
      <w:divBdr>
        <w:top w:val="none" w:sz="0" w:space="0" w:color="auto"/>
        <w:left w:val="none" w:sz="0" w:space="0" w:color="auto"/>
        <w:bottom w:val="none" w:sz="0" w:space="0" w:color="auto"/>
        <w:right w:val="none" w:sz="0" w:space="0" w:color="auto"/>
      </w:divBdr>
    </w:div>
    <w:div w:id="1056078147">
      <w:bodyDiv w:val="1"/>
      <w:marLeft w:val="0"/>
      <w:marRight w:val="0"/>
      <w:marTop w:val="0"/>
      <w:marBottom w:val="0"/>
      <w:divBdr>
        <w:top w:val="none" w:sz="0" w:space="0" w:color="auto"/>
        <w:left w:val="none" w:sz="0" w:space="0" w:color="auto"/>
        <w:bottom w:val="none" w:sz="0" w:space="0" w:color="auto"/>
        <w:right w:val="none" w:sz="0" w:space="0" w:color="auto"/>
      </w:divBdr>
      <w:divsChild>
        <w:div w:id="1013655207">
          <w:marLeft w:val="0"/>
          <w:marRight w:val="0"/>
          <w:marTop w:val="0"/>
          <w:marBottom w:val="0"/>
          <w:divBdr>
            <w:top w:val="none" w:sz="0" w:space="0" w:color="auto"/>
            <w:left w:val="none" w:sz="0" w:space="0" w:color="auto"/>
            <w:bottom w:val="none" w:sz="0" w:space="0" w:color="auto"/>
            <w:right w:val="none" w:sz="0" w:space="0" w:color="auto"/>
          </w:divBdr>
          <w:divsChild>
            <w:div w:id="1763911374">
              <w:marLeft w:val="0"/>
              <w:marRight w:val="0"/>
              <w:marTop w:val="0"/>
              <w:marBottom w:val="0"/>
              <w:divBdr>
                <w:top w:val="none" w:sz="0" w:space="0" w:color="auto"/>
                <w:left w:val="none" w:sz="0" w:space="0" w:color="auto"/>
                <w:bottom w:val="none" w:sz="0" w:space="0" w:color="auto"/>
                <w:right w:val="none" w:sz="0" w:space="0" w:color="auto"/>
              </w:divBdr>
              <w:divsChild>
                <w:div w:id="1595434281">
                  <w:marLeft w:val="0"/>
                  <w:marRight w:val="0"/>
                  <w:marTop w:val="0"/>
                  <w:marBottom w:val="0"/>
                  <w:divBdr>
                    <w:top w:val="none" w:sz="0" w:space="0" w:color="auto"/>
                    <w:left w:val="none" w:sz="0" w:space="0" w:color="auto"/>
                    <w:bottom w:val="none" w:sz="0" w:space="0" w:color="auto"/>
                    <w:right w:val="none" w:sz="0" w:space="0" w:color="auto"/>
                  </w:divBdr>
                  <w:divsChild>
                    <w:div w:id="1611429942">
                      <w:marLeft w:val="240"/>
                      <w:marRight w:val="150"/>
                      <w:marTop w:val="120"/>
                      <w:marBottom w:val="120"/>
                      <w:divBdr>
                        <w:top w:val="none" w:sz="0" w:space="0" w:color="auto"/>
                        <w:left w:val="none" w:sz="0" w:space="0" w:color="auto"/>
                        <w:bottom w:val="none" w:sz="0" w:space="0" w:color="auto"/>
                        <w:right w:val="none" w:sz="0" w:space="0" w:color="auto"/>
                      </w:divBdr>
                      <w:divsChild>
                        <w:div w:id="2085032433">
                          <w:marLeft w:val="855"/>
                          <w:marRight w:val="0"/>
                          <w:marTop w:val="0"/>
                          <w:marBottom w:val="0"/>
                          <w:divBdr>
                            <w:top w:val="none" w:sz="0" w:space="0" w:color="auto"/>
                            <w:left w:val="none" w:sz="0" w:space="0" w:color="auto"/>
                            <w:bottom w:val="none" w:sz="0" w:space="0" w:color="auto"/>
                            <w:right w:val="none" w:sz="0" w:space="0" w:color="auto"/>
                          </w:divBdr>
                          <w:divsChild>
                            <w:div w:id="718357852">
                              <w:marLeft w:val="0"/>
                              <w:marRight w:val="0"/>
                              <w:marTop w:val="0"/>
                              <w:marBottom w:val="0"/>
                              <w:divBdr>
                                <w:top w:val="none" w:sz="0" w:space="0" w:color="auto"/>
                                <w:left w:val="none" w:sz="0" w:space="0" w:color="auto"/>
                                <w:bottom w:val="none" w:sz="0" w:space="0" w:color="auto"/>
                                <w:right w:val="none" w:sz="0" w:space="0" w:color="auto"/>
                              </w:divBdr>
                              <w:divsChild>
                                <w:div w:id="91050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9277">
          <w:marLeft w:val="0"/>
          <w:marRight w:val="0"/>
          <w:marTop w:val="0"/>
          <w:marBottom w:val="0"/>
          <w:divBdr>
            <w:top w:val="none" w:sz="0" w:space="0" w:color="auto"/>
            <w:left w:val="none" w:sz="0" w:space="0" w:color="auto"/>
            <w:bottom w:val="none" w:sz="0" w:space="0" w:color="auto"/>
            <w:right w:val="none" w:sz="0" w:space="0" w:color="auto"/>
          </w:divBdr>
          <w:divsChild>
            <w:div w:id="1340932810">
              <w:marLeft w:val="0"/>
              <w:marRight w:val="0"/>
              <w:marTop w:val="0"/>
              <w:marBottom w:val="0"/>
              <w:divBdr>
                <w:top w:val="none" w:sz="0" w:space="0" w:color="auto"/>
                <w:left w:val="none" w:sz="0" w:space="0" w:color="auto"/>
                <w:bottom w:val="none" w:sz="0" w:space="0" w:color="auto"/>
                <w:right w:val="none" w:sz="0" w:space="0" w:color="auto"/>
              </w:divBdr>
              <w:divsChild>
                <w:div w:id="1569924941">
                  <w:marLeft w:val="0"/>
                  <w:marRight w:val="0"/>
                  <w:marTop w:val="0"/>
                  <w:marBottom w:val="0"/>
                  <w:divBdr>
                    <w:top w:val="none" w:sz="0" w:space="0" w:color="auto"/>
                    <w:left w:val="none" w:sz="0" w:space="0" w:color="auto"/>
                    <w:bottom w:val="none" w:sz="0" w:space="0" w:color="auto"/>
                    <w:right w:val="none" w:sz="0" w:space="0" w:color="auto"/>
                  </w:divBdr>
                  <w:divsChild>
                    <w:div w:id="1048652849">
                      <w:marLeft w:val="240"/>
                      <w:marRight w:val="150"/>
                      <w:marTop w:val="90"/>
                      <w:marBottom w:val="90"/>
                      <w:divBdr>
                        <w:top w:val="none" w:sz="0" w:space="0" w:color="auto"/>
                        <w:left w:val="none" w:sz="0" w:space="0" w:color="auto"/>
                        <w:bottom w:val="none" w:sz="0" w:space="0" w:color="auto"/>
                        <w:right w:val="none" w:sz="0" w:space="0" w:color="auto"/>
                      </w:divBdr>
                      <w:divsChild>
                        <w:div w:id="98642191">
                          <w:marLeft w:val="855"/>
                          <w:marRight w:val="0"/>
                          <w:marTop w:val="0"/>
                          <w:marBottom w:val="0"/>
                          <w:divBdr>
                            <w:top w:val="none" w:sz="0" w:space="0" w:color="auto"/>
                            <w:left w:val="none" w:sz="0" w:space="0" w:color="auto"/>
                            <w:bottom w:val="none" w:sz="0" w:space="0" w:color="auto"/>
                            <w:right w:val="none" w:sz="0" w:space="0" w:color="auto"/>
                          </w:divBdr>
                          <w:divsChild>
                            <w:div w:id="508954965">
                              <w:marLeft w:val="0"/>
                              <w:marRight w:val="0"/>
                              <w:marTop w:val="0"/>
                              <w:marBottom w:val="0"/>
                              <w:divBdr>
                                <w:top w:val="none" w:sz="0" w:space="0" w:color="auto"/>
                                <w:left w:val="none" w:sz="0" w:space="0" w:color="auto"/>
                                <w:bottom w:val="none" w:sz="0" w:space="0" w:color="auto"/>
                                <w:right w:val="none" w:sz="0" w:space="0" w:color="auto"/>
                              </w:divBdr>
                              <w:divsChild>
                                <w:div w:id="190502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8195941">
          <w:marLeft w:val="0"/>
          <w:marRight w:val="0"/>
          <w:marTop w:val="0"/>
          <w:marBottom w:val="0"/>
          <w:divBdr>
            <w:top w:val="none" w:sz="0" w:space="0" w:color="auto"/>
            <w:left w:val="none" w:sz="0" w:space="0" w:color="auto"/>
            <w:bottom w:val="none" w:sz="0" w:space="0" w:color="auto"/>
            <w:right w:val="none" w:sz="0" w:space="0" w:color="auto"/>
          </w:divBdr>
          <w:divsChild>
            <w:div w:id="1310599206">
              <w:marLeft w:val="0"/>
              <w:marRight w:val="0"/>
              <w:marTop w:val="0"/>
              <w:marBottom w:val="0"/>
              <w:divBdr>
                <w:top w:val="none" w:sz="0" w:space="0" w:color="auto"/>
                <w:left w:val="none" w:sz="0" w:space="0" w:color="auto"/>
                <w:bottom w:val="none" w:sz="0" w:space="0" w:color="auto"/>
                <w:right w:val="none" w:sz="0" w:space="0" w:color="auto"/>
              </w:divBdr>
              <w:divsChild>
                <w:div w:id="1509365643">
                  <w:marLeft w:val="0"/>
                  <w:marRight w:val="0"/>
                  <w:marTop w:val="0"/>
                  <w:marBottom w:val="0"/>
                  <w:divBdr>
                    <w:top w:val="none" w:sz="0" w:space="0" w:color="auto"/>
                    <w:left w:val="none" w:sz="0" w:space="0" w:color="auto"/>
                    <w:bottom w:val="none" w:sz="0" w:space="0" w:color="auto"/>
                    <w:right w:val="none" w:sz="0" w:space="0" w:color="auto"/>
                  </w:divBdr>
                  <w:divsChild>
                    <w:div w:id="1363019432">
                      <w:marLeft w:val="240"/>
                      <w:marRight w:val="150"/>
                      <w:marTop w:val="90"/>
                      <w:marBottom w:val="90"/>
                      <w:divBdr>
                        <w:top w:val="none" w:sz="0" w:space="0" w:color="auto"/>
                        <w:left w:val="none" w:sz="0" w:space="0" w:color="auto"/>
                        <w:bottom w:val="none" w:sz="0" w:space="0" w:color="auto"/>
                        <w:right w:val="none" w:sz="0" w:space="0" w:color="auto"/>
                      </w:divBdr>
                      <w:divsChild>
                        <w:div w:id="2071033543">
                          <w:marLeft w:val="855"/>
                          <w:marRight w:val="0"/>
                          <w:marTop w:val="0"/>
                          <w:marBottom w:val="0"/>
                          <w:divBdr>
                            <w:top w:val="none" w:sz="0" w:space="0" w:color="auto"/>
                            <w:left w:val="none" w:sz="0" w:space="0" w:color="auto"/>
                            <w:bottom w:val="none" w:sz="0" w:space="0" w:color="auto"/>
                            <w:right w:val="none" w:sz="0" w:space="0" w:color="auto"/>
                          </w:divBdr>
                          <w:divsChild>
                            <w:div w:id="651368293">
                              <w:marLeft w:val="0"/>
                              <w:marRight w:val="0"/>
                              <w:marTop w:val="0"/>
                              <w:marBottom w:val="0"/>
                              <w:divBdr>
                                <w:top w:val="none" w:sz="0" w:space="0" w:color="auto"/>
                                <w:left w:val="none" w:sz="0" w:space="0" w:color="auto"/>
                                <w:bottom w:val="none" w:sz="0" w:space="0" w:color="auto"/>
                                <w:right w:val="none" w:sz="0" w:space="0" w:color="auto"/>
                              </w:divBdr>
                              <w:divsChild>
                                <w:div w:id="178823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7490579">
          <w:marLeft w:val="0"/>
          <w:marRight w:val="0"/>
          <w:marTop w:val="0"/>
          <w:marBottom w:val="0"/>
          <w:divBdr>
            <w:top w:val="none" w:sz="0" w:space="0" w:color="auto"/>
            <w:left w:val="none" w:sz="0" w:space="0" w:color="auto"/>
            <w:bottom w:val="none" w:sz="0" w:space="0" w:color="auto"/>
            <w:right w:val="none" w:sz="0" w:space="0" w:color="auto"/>
          </w:divBdr>
          <w:divsChild>
            <w:div w:id="1226339268">
              <w:marLeft w:val="0"/>
              <w:marRight w:val="0"/>
              <w:marTop w:val="0"/>
              <w:marBottom w:val="0"/>
              <w:divBdr>
                <w:top w:val="none" w:sz="0" w:space="0" w:color="auto"/>
                <w:left w:val="none" w:sz="0" w:space="0" w:color="auto"/>
                <w:bottom w:val="none" w:sz="0" w:space="0" w:color="auto"/>
                <w:right w:val="none" w:sz="0" w:space="0" w:color="auto"/>
              </w:divBdr>
              <w:divsChild>
                <w:div w:id="1549754206">
                  <w:marLeft w:val="0"/>
                  <w:marRight w:val="0"/>
                  <w:marTop w:val="0"/>
                  <w:marBottom w:val="0"/>
                  <w:divBdr>
                    <w:top w:val="none" w:sz="0" w:space="0" w:color="auto"/>
                    <w:left w:val="none" w:sz="0" w:space="0" w:color="auto"/>
                    <w:bottom w:val="none" w:sz="0" w:space="0" w:color="auto"/>
                    <w:right w:val="none" w:sz="0" w:space="0" w:color="auto"/>
                  </w:divBdr>
                  <w:divsChild>
                    <w:div w:id="930510542">
                      <w:marLeft w:val="240"/>
                      <w:marRight w:val="150"/>
                      <w:marTop w:val="90"/>
                      <w:marBottom w:val="90"/>
                      <w:divBdr>
                        <w:top w:val="none" w:sz="0" w:space="0" w:color="auto"/>
                        <w:left w:val="none" w:sz="0" w:space="0" w:color="auto"/>
                        <w:bottom w:val="none" w:sz="0" w:space="0" w:color="auto"/>
                        <w:right w:val="none" w:sz="0" w:space="0" w:color="auto"/>
                      </w:divBdr>
                      <w:divsChild>
                        <w:div w:id="1506938729">
                          <w:marLeft w:val="855"/>
                          <w:marRight w:val="0"/>
                          <w:marTop w:val="0"/>
                          <w:marBottom w:val="0"/>
                          <w:divBdr>
                            <w:top w:val="none" w:sz="0" w:space="0" w:color="auto"/>
                            <w:left w:val="none" w:sz="0" w:space="0" w:color="auto"/>
                            <w:bottom w:val="none" w:sz="0" w:space="0" w:color="auto"/>
                            <w:right w:val="none" w:sz="0" w:space="0" w:color="auto"/>
                          </w:divBdr>
                          <w:divsChild>
                            <w:div w:id="1004474238">
                              <w:marLeft w:val="0"/>
                              <w:marRight w:val="0"/>
                              <w:marTop w:val="0"/>
                              <w:marBottom w:val="0"/>
                              <w:divBdr>
                                <w:top w:val="none" w:sz="0" w:space="0" w:color="auto"/>
                                <w:left w:val="none" w:sz="0" w:space="0" w:color="auto"/>
                                <w:bottom w:val="none" w:sz="0" w:space="0" w:color="auto"/>
                                <w:right w:val="none" w:sz="0" w:space="0" w:color="auto"/>
                              </w:divBdr>
                              <w:divsChild>
                                <w:div w:id="156521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8686527">
          <w:marLeft w:val="0"/>
          <w:marRight w:val="0"/>
          <w:marTop w:val="0"/>
          <w:marBottom w:val="0"/>
          <w:divBdr>
            <w:top w:val="none" w:sz="0" w:space="0" w:color="auto"/>
            <w:left w:val="none" w:sz="0" w:space="0" w:color="auto"/>
            <w:bottom w:val="none" w:sz="0" w:space="0" w:color="auto"/>
            <w:right w:val="none" w:sz="0" w:space="0" w:color="auto"/>
          </w:divBdr>
          <w:divsChild>
            <w:div w:id="1344476306">
              <w:marLeft w:val="0"/>
              <w:marRight w:val="0"/>
              <w:marTop w:val="0"/>
              <w:marBottom w:val="0"/>
              <w:divBdr>
                <w:top w:val="none" w:sz="0" w:space="0" w:color="auto"/>
                <w:left w:val="none" w:sz="0" w:space="0" w:color="auto"/>
                <w:bottom w:val="none" w:sz="0" w:space="0" w:color="auto"/>
                <w:right w:val="none" w:sz="0" w:space="0" w:color="auto"/>
              </w:divBdr>
              <w:divsChild>
                <w:div w:id="1665817185">
                  <w:marLeft w:val="0"/>
                  <w:marRight w:val="0"/>
                  <w:marTop w:val="0"/>
                  <w:marBottom w:val="0"/>
                  <w:divBdr>
                    <w:top w:val="none" w:sz="0" w:space="0" w:color="auto"/>
                    <w:left w:val="none" w:sz="0" w:space="0" w:color="auto"/>
                    <w:bottom w:val="none" w:sz="0" w:space="0" w:color="auto"/>
                    <w:right w:val="none" w:sz="0" w:space="0" w:color="auto"/>
                  </w:divBdr>
                  <w:divsChild>
                    <w:div w:id="814877009">
                      <w:marLeft w:val="240"/>
                      <w:marRight w:val="150"/>
                      <w:marTop w:val="120"/>
                      <w:marBottom w:val="120"/>
                      <w:divBdr>
                        <w:top w:val="none" w:sz="0" w:space="0" w:color="auto"/>
                        <w:left w:val="none" w:sz="0" w:space="0" w:color="auto"/>
                        <w:bottom w:val="none" w:sz="0" w:space="0" w:color="auto"/>
                        <w:right w:val="none" w:sz="0" w:space="0" w:color="auto"/>
                      </w:divBdr>
                      <w:divsChild>
                        <w:div w:id="2050957469">
                          <w:marLeft w:val="855"/>
                          <w:marRight w:val="0"/>
                          <w:marTop w:val="0"/>
                          <w:marBottom w:val="0"/>
                          <w:divBdr>
                            <w:top w:val="none" w:sz="0" w:space="0" w:color="auto"/>
                            <w:left w:val="none" w:sz="0" w:space="0" w:color="auto"/>
                            <w:bottom w:val="none" w:sz="0" w:space="0" w:color="auto"/>
                            <w:right w:val="none" w:sz="0" w:space="0" w:color="auto"/>
                          </w:divBdr>
                          <w:divsChild>
                            <w:div w:id="204678286">
                              <w:marLeft w:val="0"/>
                              <w:marRight w:val="0"/>
                              <w:marTop w:val="0"/>
                              <w:marBottom w:val="0"/>
                              <w:divBdr>
                                <w:top w:val="none" w:sz="0" w:space="0" w:color="auto"/>
                                <w:left w:val="none" w:sz="0" w:space="0" w:color="auto"/>
                                <w:bottom w:val="none" w:sz="0" w:space="0" w:color="auto"/>
                                <w:right w:val="none" w:sz="0" w:space="0" w:color="auto"/>
                              </w:divBdr>
                              <w:divsChild>
                                <w:div w:id="35338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3841300">
      <w:bodyDiv w:val="1"/>
      <w:marLeft w:val="0"/>
      <w:marRight w:val="0"/>
      <w:marTop w:val="0"/>
      <w:marBottom w:val="0"/>
      <w:divBdr>
        <w:top w:val="none" w:sz="0" w:space="0" w:color="auto"/>
        <w:left w:val="none" w:sz="0" w:space="0" w:color="auto"/>
        <w:bottom w:val="none" w:sz="0" w:space="0" w:color="auto"/>
        <w:right w:val="none" w:sz="0" w:space="0" w:color="auto"/>
      </w:divBdr>
    </w:div>
    <w:div w:id="1995333790">
      <w:bodyDiv w:val="1"/>
      <w:marLeft w:val="0"/>
      <w:marRight w:val="0"/>
      <w:marTop w:val="0"/>
      <w:marBottom w:val="0"/>
      <w:divBdr>
        <w:top w:val="none" w:sz="0" w:space="0" w:color="auto"/>
        <w:left w:val="none" w:sz="0" w:space="0" w:color="auto"/>
        <w:bottom w:val="none" w:sz="0" w:space="0" w:color="auto"/>
        <w:right w:val="none" w:sz="0" w:space="0" w:color="auto"/>
      </w:divBdr>
    </w:div>
    <w:div w:id="200797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5F3F5CC-DD91-4C50-B1BA-A323236F6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5</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jaa,Mohammed</dc:creator>
  <cp:keywords/>
  <dc:description/>
  <cp:lastModifiedBy>Amir</cp:lastModifiedBy>
  <cp:revision>2</cp:revision>
  <cp:lastPrinted>2020-06-18T16:37:00Z</cp:lastPrinted>
  <dcterms:created xsi:type="dcterms:W3CDTF">2020-11-12T18:32:00Z</dcterms:created>
  <dcterms:modified xsi:type="dcterms:W3CDTF">2020-11-12T18:32:00Z</dcterms:modified>
</cp:coreProperties>
</file>